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137E" w:rsidRPr="00DF2768" w:rsidRDefault="00D3137E" w:rsidP="00D3137E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DF2768">
        <w:rPr>
          <w:rFonts w:ascii="Times New Roman" w:hAnsi="Times New Roman" w:cs="Times New Roman"/>
          <w:sz w:val="28"/>
          <w:szCs w:val="28"/>
        </w:rPr>
        <w:t>Tabl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DF2768">
        <w:rPr>
          <w:rFonts w:ascii="Times New Roman" w:hAnsi="Times New Roman" w:cs="Times New Roman"/>
          <w:sz w:val="28"/>
          <w:szCs w:val="28"/>
        </w:rPr>
        <w:t>S1. Multivariate analysis of risk factors for major bleeding events with DOAC replaced with VKA in the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706"/>
        <w:gridCol w:w="1336"/>
        <w:gridCol w:w="1087"/>
        <w:gridCol w:w="706"/>
        <w:gridCol w:w="1336"/>
        <w:gridCol w:w="1087"/>
      </w:tblGrid>
      <w:tr w:rsidR="00D3137E" w:rsidRPr="00DF2768" w:rsidTr="00FB352D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Model 2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Risk fact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-value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HAS-BLED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21–1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Age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99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96-1.01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31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Hb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81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71-0.91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79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70-0.91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eGFR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99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98-1.00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11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Constipation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81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08-3.03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24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82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08–3.04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23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VKA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31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78–2.20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30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31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78–2.20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30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Antiplatelets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2.01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19–3.38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09</w:t>
            </w:r>
          </w:p>
        </w:tc>
      </w:tr>
    </w:tbl>
    <w:p w:rsidR="00D3137E" w:rsidRPr="00DF2768" w:rsidRDefault="00D3137E" w:rsidP="00D3137E">
      <w:pPr>
        <w:adjustRightInd w:val="0"/>
        <w:snapToGrid w:val="0"/>
        <w:spacing w:line="540" w:lineRule="exact"/>
        <w:contextualSpacing/>
        <w:rPr>
          <w:rFonts w:ascii="Times New Roman" w:hAnsi="Times New Roman" w:cs="Times New Roman"/>
          <w:sz w:val="28"/>
          <w:szCs w:val="28"/>
        </w:rPr>
      </w:pPr>
      <w:r w:rsidRPr="00DF2768">
        <w:rPr>
          <w:rFonts w:ascii="Times New Roman" w:hAnsi="Times New Roman" w:cs="Times New Roman"/>
          <w:sz w:val="28"/>
          <w:szCs w:val="28"/>
        </w:rPr>
        <w:t xml:space="preserve">Bold indicates significance at </w:t>
      </w:r>
      <w:r w:rsidRPr="00DF2768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Pr="00DF2768">
        <w:rPr>
          <w:rFonts w:ascii="Times New Roman" w:hAnsi="Times New Roman" w:cs="Times New Roman"/>
          <w:sz w:val="28"/>
          <w:szCs w:val="28"/>
        </w:rPr>
        <w:t xml:space="preserve"> &lt; 0.05. CI, confidence interval; eGFR, estimated glomerular filtration rate; Hb, hemoglobin; HR, hazard ratio; VKA, vitamin K antagonist</w:t>
      </w:r>
    </w:p>
    <w:p w:rsidR="00D3137E" w:rsidRPr="00DF2768" w:rsidRDefault="00D3137E" w:rsidP="00D3137E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</w:p>
    <w:p w:rsidR="00D3137E" w:rsidRPr="00DF2768" w:rsidRDefault="00D3137E" w:rsidP="00D3137E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DF2768">
        <w:rPr>
          <w:rFonts w:ascii="Times New Roman" w:hAnsi="Times New Roman" w:cs="Times New Roman"/>
          <w:sz w:val="28"/>
          <w:szCs w:val="28"/>
        </w:rPr>
        <w:br w:type="page"/>
      </w:r>
      <w:r w:rsidRPr="00DF2768">
        <w:rPr>
          <w:rFonts w:ascii="Times New Roman" w:hAnsi="Times New Roman" w:cs="Times New Roman"/>
          <w:sz w:val="28"/>
          <w:szCs w:val="28"/>
        </w:rPr>
        <w:lastRenderedPageBreak/>
        <w:t>Table S2. Multivariate analysis of risk factors for major bleeding events with DOAC replaced with OAC in the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706"/>
        <w:gridCol w:w="1336"/>
        <w:gridCol w:w="1087"/>
        <w:gridCol w:w="706"/>
        <w:gridCol w:w="1336"/>
        <w:gridCol w:w="1087"/>
      </w:tblGrid>
      <w:tr w:rsidR="00D3137E" w:rsidRPr="00DF2768" w:rsidTr="00FB352D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Model 2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Risk fact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-value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HAS-BLED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15–1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Age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98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96-1.01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22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Hb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83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73-0.94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04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81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71-0.93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02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eGFR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99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98-1.01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27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Constipation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74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04–2.90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34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75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05–2.93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32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OAC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58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29–1.19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14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49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24–0.98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43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Antiplatelets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86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09–3.19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23</w:t>
            </w:r>
          </w:p>
        </w:tc>
      </w:tr>
    </w:tbl>
    <w:p w:rsidR="00D3137E" w:rsidRPr="00DF2768" w:rsidRDefault="00D3137E" w:rsidP="00D3137E">
      <w:pPr>
        <w:adjustRightInd w:val="0"/>
        <w:snapToGrid w:val="0"/>
        <w:spacing w:line="540" w:lineRule="exact"/>
        <w:contextualSpacing/>
        <w:rPr>
          <w:rFonts w:ascii="Times New Roman" w:hAnsi="Times New Roman" w:cs="Times New Roman"/>
          <w:sz w:val="28"/>
          <w:szCs w:val="28"/>
        </w:rPr>
      </w:pPr>
      <w:r w:rsidRPr="00DF2768">
        <w:rPr>
          <w:rFonts w:ascii="Times New Roman" w:hAnsi="Times New Roman" w:cs="Times New Roman"/>
          <w:sz w:val="28"/>
          <w:szCs w:val="28"/>
        </w:rPr>
        <w:t xml:space="preserve">Bold indicates significance at </w:t>
      </w:r>
      <w:r w:rsidRPr="00DF2768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Pr="00DF2768">
        <w:rPr>
          <w:rFonts w:ascii="Times New Roman" w:hAnsi="Times New Roman" w:cs="Times New Roman"/>
          <w:sz w:val="28"/>
          <w:szCs w:val="28"/>
        </w:rPr>
        <w:t xml:space="preserve"> &lt; 0.05. CI, confidence interval; eGFR, estimated glomerular filtration rate; Hb, hemoglobin; HR, hazard ratio; OAC, oral anticoagulant</w:t>
      </w:r>
    </w:p>
    <w:p w:rsidR="00D3137E" w:rsidRPr="00DF2768" w:rsidRDefault="00D3137E" w:rsidP="00D3137E">
      <w:pPr>
        <w:rPr>
          <w:rFonts w:ascii="Times New Roman" w:hAnsi="Times New Roman" w:cs="Times New Roman"/>
          <w:sz w:val="28"/>
          <w:szCs w:val="28"/>
        </w:rPr>
      </w:pPr>
    </w:p>
    <w:p w:rsidR="00D3137E" w:rsidRPr="00DF2768" w:rsidRDefault="00D3137E" w:rsidP="00D3137E">
      <w:pPr>
        <w:rPr>
          <w:rFonts w:ascii="Times New Roman" w:hAnsi="Times New Roman" w:cs="Times New Roman"/>
          <w:sz w:val="28"/>
          <w:szCs w:val="28"/>
        </w:rPr>
      </w:pPr>
      <w:r w:rsidRPr="00DF2768">
        <w:rPr>
          <w:rFonts w:ascii="Times New Roman" w:hAnsi="Times New Roman" w:cs="Times New Roman"/>
          <w:sz w:val="28"/>
          <w:szCs w:val="28"/>
        </w:rPr>
        <w:br w:type="page"/>
      </w:r>
    </w:p>
    <w:p w:rsidR="00D3137E" w:rsidRPr="00DF2768" w:rsidRDefault="00D3137E" w:rsidP="00D3137E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DF2768">
        <w:rPr>
          <w:rFonts w:ascii="Times New Roman" w:hAnsi="Times New Roman" w:cs="Times New Roman"/>
          <w:sz w:val="28"/>
          <w:szCs w:val="28"/>
        </w:rPr>
        <w:lastRenderedPageBreak/>
        <w:t>Table S3. Multivariate analysis of risk factors for major bleeding events with DOAC replaced with OAC + antiplatelets in the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8"/>
        <w:gridCol w:w="706"/>
        <w:gridCol w:w="1336"/>
        <w:gridCol w:w="1087"/>
        <w:gridCol w:w="706"/>
        <w:gridCol w:w="1336"/>
        <w:gridCol w:w="1087"/>
      </w:tblGrid>
      <w:tr w:rsidR="00D3137E" w:rsidRPr="00DF2768" w:rsidTr="00FB352D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Model 2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Risk fact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-value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HAS-BLED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20–1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Age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98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96-1.01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25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Hb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81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71-0.92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80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70-0.91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eGFR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99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97-0.99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34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Constipation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78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07–2.98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27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73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03–2.89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37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OAC + antiplatelets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17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65–2.08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60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73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99–3.00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052</w:t>
            </w:r>
          </w:p>
        </w:tc>
      </w:tr>
    </w:tbl>
    <w:p w:rsidR="00D3137E" w:rsidRPr="00DF2768" w:rsidRDefault="00D3137E" w:rsidP="00D3137E">
      <w:pPr>
        <w:adjustRightInd w:val="0"/>
        <w:snapToGrid w:val="0"/>
        <w:spacing w:line="540" w:lineRule="exact"/>
        <w:contextualSpacing/>
        <w:rPr>
          <w:rFonts w:ascii="Times New Roman" w:hAnsi="Times New Roman" w:cs="Times New Roman"/>
          <w:sz w:val="28"/>
          <w:szCs w:val="28"/>
        </w:rPr>
      </w:pPr>
      <w:r w:rsidRPr="00DF2768">
        <w:rPr>
          <w:rFonts w:ascii="Times New Roman" w:hAnsi="Times New Roman" w:cs="Times New Roman"/>
          <w:sz w:val="28"/>
          <w:szCs w:val="28"/>
        </w:rPr>
        <w:t xml:space="preserve">Bold indicates significance at </w:t>
      </w:r>
      <w:r w:rsidRPr="00DF2768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Pr="00DF2768">
        <w:rPr>
          <w:rFonts w:ascii="Times New Roman" w:hAnsi="Times New Roman" w:cs="Times New Roman"/>
          <w:sz w:val="28"/>
          <w:szCs w:val="28"/>
        </w:rPr>
        <w:t xml:space="preserve"> &lt; 0.05. CI, confidence interval; eGFR, estimated glomerular filtration rate; Hb, hemoglobin; HR, hazard ratio; OAC, oral anticoagulant</w:t>
      </w:r>
    </w:p>
    <w:p w:rsidR="00D3137E" w:rsidRPr="00DF2768" w:rsidRDefault="00D3137E" w:rsidP="00D3137E">
      <w:pPr>
        <w:rPr>
          <w:rFonts w:ascii="Times New Roman" w:hAnsi="Times New Roman" w:cs="Times New Roman"/>
          <w:sz w:val="28"/>
          <w:szCs w:val="28"/>
        </w:rPr>
      </w:pPr>
      <w:r w:rsidRPr="00DF2768">
        <w:rPr>
          <w:rFonts w:ascii="Times New Roman" w:hAnsi="Times New Roman" w:cs="Times New Roman"/>
          <w:sz w:val="28"/>
          <w:szCs w:val="28"/>
        </w:rPr>
        <w:br w:type="page"/>
      </w:r>
    </w:p>
    <w:p w:rsidR="00D3137E" w:rsidRPr="00DF2768" w:rsidRDefault="00D3137E" w:rsidP="00D3137E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DF2768">
        <w:rPr>
          <w:rFonts w:ascii="Times New Roman" w:hAnsi="Times New Roman" w:cs="Times New Roman"/>
          <w:sz w:val="28"/>
          <w:szCs w:val="28"/>
        </w:rPr>
        <w:lastRenderedPageBreak/>
        <w:t>Table S4. Patient characteristics according to major bleeding status in only patients who received OAC therap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1"/>
        <w:gridCol w:w="1826"/>
        <w:gridCol w:w="1826"/>
        <w:gridCol w:w="1087"/>
      </w:tblGrid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Major bleeding</w:t>
            </w:r>
          </w:p>
        </w:tc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No (n=25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Yes (n=4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-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value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78.5 ± 11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77.2 ± 9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48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tcBorders>
              <w:top w:val="nil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Female sex, n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27 (49.0) 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8 (39.1) 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26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Body mass index, kg/m</w:t>
            </w:r>
            <w:r w:rsidRPr="00DF2768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21.7 ± 4.2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23.0 ± 7.5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10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Blood pressure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Systolic, mmHg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129 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± </w:t>
            </w: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131 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± </w:t>
            </w: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.56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Diastolic, mmHg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83 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± </w:t>
            </w: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78 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± </w:t>
            </w: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.17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LVEF, %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48 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± </w:t>
            </w: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52 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± </w:t>
            </w: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.11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LAD, mm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49 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± </w:t>
            </w: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52 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± </w:t>
            </w: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.14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BNP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573 (367-982)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610 (235-852)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.43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NYHA functional class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.065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Ⅱ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29 (11.2)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9 (19.6)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Ⅲ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110 (42.5)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12 (26.1)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Ⅳ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120 (46.3)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25 54.3)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Hb, mg/dL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12.5 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± </w:t>
            </w: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2.3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11.7 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± </w:t>
            </w: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2.5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.055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eGFR, mL/min/1.73 m</w:t>
            </w:r>
            <w:r w:rsidRPr="00DF2768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49 ± 20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44 ± 18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14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CHADS</w:t>
            </w:r>
            <w:r w:rsidRPr="00DF2768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score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2.9 ± 1.1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3.4 ± 1.2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08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CHA₂DS₂-VASc score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4.5 ± 1.4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5.0 ± 1.5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29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HAS-BLED score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2.3 ± 1.2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3.1 ± 1.2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History of smoking, n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10 (42.5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20 (43.5) </w:t>
            </w:r>
          </w:p>
        </w:tc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00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Comorbidity</w:t>
            </w:r>
          </w:p>
        </w:tc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Coronary artery disease, n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 52 (20.1) 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 15 (32.6) 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.080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Valvular heart disease, n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86 (33.2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9 (19.6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.083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Hypertrophic cardiomyopathy, n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6 (2.3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1 (2.2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1.00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Dilated cardiomyopathy, n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4 (1.5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1 (2.2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.56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Congenital heart disease, n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3 (1.2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 (0.0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00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Peripheral arterial disease, n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6 (2.3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 (0.0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00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Hypertension, n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87 (72.2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40 (87.0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43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Dyslipidemia, n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80 (30.9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9 (41.3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17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Diabetes, n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72 (27.8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8 (39.1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16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Alcohol-related disorders, n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1 (0.4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2 (4.3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060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Active malignancy, n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8 (3.1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0 (0.0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61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History of stroke, n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30 (11.6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0 (21.7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093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History of major bleeding, n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14 (5.4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3 (6.5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73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  Gastrointestinal diseases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  Ulcerative disease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19 (7.3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5 (10.9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.38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  Malignant disease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25 (9.7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9 (19.6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.071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  Liver disease, n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  6 (2.3) 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  3 (6.5) 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.14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  Constipation, n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91 (35.1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26 (56.5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08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Medication at discharge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OAC, n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259 (100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46 (100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N/A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  VKA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22 (47.1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32 (69.6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06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     TTR, %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58 ± 28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52 ± 31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30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  DOAC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37 (52.9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4 (30.4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06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Antiplatelets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58 (22.4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9 (41.3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10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NSAIDs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6 (2.3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0 (0.0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60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PPIs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54 (59.5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29 (63.0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75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Diuretics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244 (94.2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43 (93.5) 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74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  Loop diuretics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238 (91.9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42 (91.3) 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78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  MRA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32 (51.0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8 (39.1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15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  Thiazide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24 (9.3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5 (10.9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78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  Tolvaptan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35 (13.5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6 (13.0) 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00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Beta-blockers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94 (74.9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34 (73.9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86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ACEI/ARB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08 (41.7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26 (56.5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076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Calcium channel blockers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09 (42.1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9 (41.3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00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Antiarrhythmics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27 (10.4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5 (10.9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00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Statins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75 (29.0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20 (43.5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058</w:t>
            </w:r>
          </w:p>
        </w:tc>
      </w:tr>
    </w:tbl>
    <w:p w:rsidR="00D3137E" w:rsidRPr="00DF2768" w:rsidRDefault="00D3137E" w:rsidP="00D3137E">
      <w:pPr>
        <w:adjustRightInd w:val="0"/>
        <w:snapToGrid w:val="0"/>
        <w:spacing w:line="540" w:lineRule="exact"/>
        <w:contextualSpacing/>
        <w:rPr>
          <w:rFonts w:ascii="Times New Roman" w:hAnsi="Times New Roman" w:cs="Times New Roman"/>
          <w:sz w:val="28"/>
          <w:szCs w:val="28"/>
        </w:rPr>
      </w:pPr>
      <w:r w:rsidRPr="00DF2768">
        <w:rPr>
          <w:rFonts w:ascii="Times New Roman" w:hAnsi="Times New Roman" w:cs="Times New Roman"/>
          <w:sz w:val="28"/>
          <w:szCs w:val="28"/>
        </w:rPr>
        <w:t xml:space="preserve">Data are presented as the number (percentage), mean ± standard deviation, or median (interquartile range). Bold indicates significance at </w:t>
      </w:r>
      <w:r w:rsidRPr="00DF2768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Pr="00DF2768">
        <w:rPr>
          <w:rFonts w:ascii="Times New Roman" w:hAnsi="Times New Roman" w:cs="Times New Roman"/>
          <w:sz w:val="28"/>
          <w:szCs w:val="28"/>
        </w:rPr>
        <w:t xml:space="preserve"> &lt; 0.05. ACEI, angiotensin-converting enzyme inhibitor; ARB, angiotensin receptor blocker; BNP, brain natriuretic peptide; DOAC, direct oral anticoagulant; eGFR, estimated glomerular filtration rate; Hb, hemoglobin; LAD, left atrial diameter; LVEF, left ventricular ejection fraction; MRA, mineralocorticoid receptor antagonist; N/A, not applicable; NSAIDs, non-steroidal anti-inflammatory drugs; NYHA, New York Heart Association; OAC, oral anticoagulant; TTR, time in therapeutic range; VKA, vitamin K antagonist; </w:t>
      </w:r>
    </w:p>
    <w:p w:rsidR="00D3137E" w:rsidRPr="00DF2768" w:rsidRDefault="00D3137E" w:rsidP="00D3137E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DF2768">
        <w:rPr>
          <w:rFonts w:ascii="Times New Roman" w:hAnsi="Times New Roman" w:cs="Times New Roman"/>
          <w:sz w:val="28"/>
          <w:szCs w:val="28"/>
        </w:rPr>
        <w:br w:type="page"/>
      </w:r>
    </w:p>
    <w:p w:rsidR="00D3137E" w:rsidRPr="00DF2768" w:rsidRDefault="00D3137E" w:rsidP="00D3137E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DF2768">
        <w:rPr>
          <w:rFonts w:ascii="Times New Roman" w:hAnsi="Times New Roman" w:cs="Times New Roman"/>
          <w:sz w:val="28"/>
          <w:szCs w:val="28"/>
        </w:rPr>
        <w:lastRenderedPageBreak/>
        <w:t>Table S5. Multivariate analyses of risk factors for major bleeding events in only patients who received OAC therap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706"/>
        <w:gridCol w:w="1336"/>
        <w:gridCol w:w="1087"/>
        <w:gridCol w:w="706"/>
        <w:gridCol w:w="1336"/>
        <w:gridCol w:w="1087"/>
      </w:tblGrid>
      <w:tr w:rsidR="00D3137E" w:rsidRPr="00DF2768" w:rsidTr="00FB352D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Model 2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Risk fact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-value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HAS-BLED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24–1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Hypertension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2.25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92–5.53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076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Constipation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2.10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17–3.78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13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2.25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25–4.07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07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DOAC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59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30–1.15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12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43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23–0.81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09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Antiplatelets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74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94–3.23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077</w:t>
            </w:r>
          </w:p>
        </w:tc>
      </w:tr>
    </w:tbl>
    <w:p w:rsidR="00D3137E" w:rsidRPr="00DF2768" w:rsidRDefault="00D3137E" w:rsidP="00D3137E">
      <w:pPr>
        <w:adjustRightInd w:val="0"/>
        <w:snapToGrid w:val="0"/>
        <w:spacing w:line="540" w:lineRule="exact"/>
        <w:contextualSpacing/>
        <w:rPr>
          <w:rFonts w:ascii="Times New Roman" w:hAnsi="Times New Roman" w:cs="Times New Roman"/>
          <w:sz w:val="28"/>
          <w:szCs w:val="28"/>
        </w:rPr>
      </w:pPr>
      <w:r w:rsidRPr="00DF2768">
        <w:rPr>
          <w:rFonts w:ascii="Times New Roman" w:hAnsi="Times New Roman" w:cs="Times New Roman"/>
          <w:sz w:val="28"/>
          <w:szCs w:val="28"/>
        </w:rPr>
        <w:t xml:space="preserve">Bold indicates significance at </w:t>
      </w:r>
      <w:r w:rsidRPr="00DF2768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Pr="00DF2768">
        <w:rPr>
          <w:rFonts w:ascii="Times New Roman" w:hAnsi="Times New Roman" w:cs="Times New Roman"/>
          <w:sz w:val="28"/>
          <w:szCs w:val="28"/>
        </w:rPr>
        <w:t xml:space="preserve"> &lt; 0.05. CI, confidence interval; eGFR, estimated glomerular filtration rate; DOAC, direct oral anticoagulant; HR, hazard ratio; OAC, oral anticoagulant </w:t>
      </w:r>
    </w:p>
    <w:p w:rsidR="00D3137E" w:rsidRPr="00DF2768" w:rsidRDefault="00D3137E" w:rsidP="00D3137E">
      <w:pPr>
        <w:adjustRightInd w:val="0"/>
        <w:snapToGrid w:val="0"/>
        <w:spacing w:line="540" w:lineRule="exact"/>
        <w:contextualSpacing/>
        <w:rPr>
          <w:rFonts w:ascii="Times New Roman" w:hAnsi="Times New Roman" w:cs="Times New Roman"/>
          <w:sz w:val="28"/>
          <w:szCs w:val="28"/>
        </w:rPr>
      </w:pPr>
    </w:p>
    <w:p w:rsidR="00D3137E" w:rsidRPr="00DF2768" w:rsidRDefault="00D3137E" w:rsidP="00D3137E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</w:p>
    <w:p w:rsidR="00D3137E" w:rsidRPr="00DF2768" w:rsidRDefault="00D3137E" w:rsidP="00D3137E">
      <w:pPr>
        <w:rPr>
          <w:rFonts w:ascii="Times New Roman" w:hAnsi="Times New Roman" w:cs="Times New Roman"/>
          <w:sz w:val="28"/>
          <w:szCs w:val="28"/>
        </w:rPr>
      </w:pPr>
      <w:r w:rsidRPr="00DF2768">
        <w:rPr>
          <w:rFonts w:ascii="Times New Roman" w:hAnsi="Times New Roman" w:cs="Times New Roman"/>
          <w:sz w:val="28"/>
          <w:szCs w:val="28"/>
        </w:rPr>
        <w:br w:type="page"/>
      </w:r>
    </w:p>
    <w:p w:rsidR="00D3137E" w:rsidRPr="00DF2768" w:rsidRDefault="00D3137E" w:rsidP="00D3137E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DF2768">
        <w:rPr>
          <w:rFonts w:ascii="Times New Roman" w:hAnsi="Times New Roman" w:cs="Times New Roman"/>
          <w:sz w:val="28"/>
          <w:szCs w:val="28"/>
        </w:rPr>
        <w:lastRenderedPageBreak/>
        <w:t>Table S6. Patient characteristics according to major gastrointestinal bleeding statu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1"/>
        <w:gridCol w:w="1966"/>
        <w:gridCol w:w="1826"/>
        <w:gridCol w:w="1087"/>
      </w:tblGrid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Major gastrointestinal bleeding</w:t>
            </w:r>
          </w:p>
        </w:tc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No (n=33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Yes (n=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-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value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79.3 ± 11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80.2 ± 9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66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tcBorders>
              <w:top w:val="nil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Female sex, n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68 (49.9) 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3 (39.4) 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28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Body mass index, kg/m</w:t>
            </w:r>
            <w:r w:rsidRPr="00DF2768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21.6 ± 4.9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21.8 ± 4.9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81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Blood pressure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Systolic, mmHg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130 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± </w:t>
            </w: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131 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± </w:t>
            </w: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33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.93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Diastolic, mmHg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82 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± </w:t>
            </w: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75 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± </w:t>
            </w: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.095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LVEF, %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48 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± </w:t>
            </w: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53 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± </w:t>
            </w: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.12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LAD, mm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49 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± </w:t>
            </w: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52 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± </w:t>
            </w: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.12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BNP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640 (392-1072)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524 (192-742)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b/>
                <w:bCs/>
                <w:sz w:val="28"/>
                <w:szCs w:val="28"/>
              </w:rPr>
              <w:t>0.030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NYHA functional class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.11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Ⅱ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40 (11.9)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2 (6.1)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Ⅲ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128 (38.0)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8 (24.2)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Ⅳ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169 (50.1)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23 (69.7)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Hb, mg/dL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12.2 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± </w:t>
            </w: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2.5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11.4 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± </w:t>
            </w: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2.6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.071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eGFR, mL/min/1.73 m</w:t>
            </w:r>
            <w:r w:rsidRPr="00DF2768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46 ± 21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40 ± 20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092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CHADS</w:t>
            </w:r>
            <w:r w:rsidRPr="00DF2768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score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3.1 ± 1.2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3.2 ± 1.2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37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CHA₂DS₂-VASc score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4.7 ± 1.5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4.9 ± 1.3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50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HAS-BLED score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2.5 ± 1.3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3.1 ± 1.1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11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History of smoking, n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40 (41.5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7 (51.5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28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Comorbidity</w:t>
            </w:r>
          </w:p>
        </w:tc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Coronary artery disease, n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 76 (22.6) 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 xml:space="preserve"> 10 (30.3) 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.39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Valvular heart disease, n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105 (31.2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8 (24.2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.55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Hypertrophic cardiomyopathy, n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8 (2.4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 (0.0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1.00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Dilated cardiomyopathy, n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4 (1.2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2 (6.1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.092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ind w:firstLineChars="100" w:firstLine="28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Congenital heart disease, n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3 (0.9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 (0.0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00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Peripheral arterial disease, n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9 (2.7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 (0.0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00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Hypertension, n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251 (74.5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28 (84.8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21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Dyslipidemia, n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05 (31.2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0 (30.3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00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Diabetes, n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03 (30.6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1 (33.3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84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Alcohol-related disorders, n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1 (0.3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2 (6.1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22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Active malignancy, n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10 (3.0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0 (0.0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61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History of stroke, n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52 (15.4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5 (15.2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00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History of major bleeding, n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22 (6.5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3 (9.1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46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Gastrointestinal diseases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  Ulcerative disease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26 (7.7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6 (18.2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.052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    Malignant disease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33 (9.8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2 (6.1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eastAsia="Yu Gothic" w:hAnsi="Times New Roman" w:cs="Times New Roman"/>
                <w:sz w:val="28"/>
                <w:szCs w:val="28"/>
              </w:rPr>
              <w:t>0.76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  Liver disease, n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9 (2.7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3 (9.1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082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  Constipation, n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19 (35.3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21 (63.6) </w:t>
            </w:r>
          </w:p>
        </w:tc>
        <w:tc>
          <w:tcPr>
            <w:tcW w:w="0" w:type="auto"/>
            <w:noWrap/>
            <w:vAlign w:val="center"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02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Medication at discharge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OAC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281 (83.4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24 (72.7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15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  VKA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41 (41.8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3 (39.4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86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     TTR, %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59 ± 28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37 ± 27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08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  DOAC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40 (41.5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1 (33.3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46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Antiplatelets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87 (25.8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4 (42.4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063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OAC + antiplatelets, </w:t>
            </w:r>
            <w:r w:rsidRPr="00DF2768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n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67 (19.9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0 (30.3)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18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NSAIDs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6 (1.8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0 (0.0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00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PPIs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97 (58.5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25 (75.8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063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Diuretics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307 (91.1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31 (93.9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75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  Loop diuretics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299 (88.7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30 (90.9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00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  MRA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58 (46.9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2 (36.4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28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  Thiazide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31 (9.2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4 (12.1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54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  Tolvaptan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41 (12.2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6 (18.2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29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Beta-blockers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240 (71.2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24 (72.7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00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ACEI/ARB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36 (40.4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5 (45.5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58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Calcium channel blockers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36 (40.4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6 (48.5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46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Antiarrhythmics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33 (9.8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4 (12.1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76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 Statins, n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 93 (27.6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 xml:space="preserve">12 (36.4) </w:t>
            </w:r>
          </w:p>
        </w:tc>
        <w:tc>
          <w:tcPr>
            <w:tcW w:w="0" w:type="auto"/>
            <w:noWrap/>
            <w:vAlign w:val="center"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31</w:t>
            </w:r>
          </w:p>
        </w:tc>
      </w:tr>
    </w:tbl>
    <w:p w:rsidR="00D3137E" w:rsidRPr="00DF2768" w:rsidRDefault="00D3137E" w:rsidP="00D3137E">
      <w:pPr>
        <w:adjustRightInd w:val="0"/>
        <w:snapToGrid w:val="0"/>
        <w:spacing w:line="540" w:lineRule="exact"/>
        <w:contextualSpacing/>
        <w:rPr>
          <w:rFonts w:ascii="Times New Roman" w:hAnsi="Times New Roman" w:cs="Times New Roman"/>
          <w:sz w:val="28"/>
          <w:szCs w:val="28"/>
        </w:rPr>
      </w:pPr>
      <w:r w:rsidRPr="00DF2768">
        <w:rPr>
          <w:rFonts w:ascii="Times New Roman" w:hAnsi="Times New Roman" w:cs="Times New Roman"/>
          <w:sz w:val="28"/>
          <w:szCs w:val="28"/>
        </w:rPr>
        <w:t xml:space="preserve">Data are presented as the number (percentage), mean ± standard deviation, or median (interquartile range). Bold indicates significance at </w:t>
      </w:r>
      <w:r w:rsidRPr="00DF2768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Pr="00DF2768">
        <w:rPr>
          <w:rFonts w:ascii="Times New Roman" w:hAnsi="Times New Roman" w:cs="Times New Roman"/>
          <w:sz w:val="28"/>
          <w:szCs w:val="28"/>
        </w:rPr>
        <w:t xml:space="preserve"> &lt; 0.05. ACEI, angiotensin-converting enzyme inhibitor; ARB, angiotensin receptor blocker; BNP, brain natriuretic peptide; DOAC, direct oral anticoagulant; eGFR, estimated glomerular filtration rate; Hb, hemoglobin; LAD, left atrial diameter; LVEF, left ventricular ejection fraction; MRA, mineralocorticoid receptor antagonist; N/A, not applicable; NSAIDs, non-steroidal anti-inflammatory drugs; NYHA, New York Heart Association; OAC, oral anticoagulant; TTR, time in therapeutic range; VKA, vitamin K antagonist</w:t>
      </w:r>
    </w:p>
    <w:p w:rsidR="00D3137E" w:rsidRPr="00DF2768" w:rsidRDefault="00D3137E" w:rsidP="00D3137E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DF2768">
        <w:rPr>
          <w:rFonts w:ascii="Times New Roman" w:hAnsi="Times New Roman" w:cs="Times New Roman"/>
          <w:sz w:val="28"/>
          <w:szCs w:val="28"/>
        </w:rPr>
        <w:br w:type="page"/>
      </w:r>
    </w:p>
    <w:p w:rsidR="00D3137E" w:rsidRPr="00DF2768" w:rsidRDefault="00D3137E" w:rsidP="00D3137E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DF2768">
        <w:rPr>
          <w:rFonts w:ascii="Times New Roman" w:hAnsi="Times New Roman" w:cs="Times New Roman"/>
          <w:sz w:val="28"/>
          <w:szCs w:val="28"/>
        </w:rPr>
        <w:lastRenderedPageBreak/>
        <w:t>Table S7. Multivariate analyses of risk factors for major gastrointestinal bleeding ev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706"/>
        <w:gridCol w:w="1336"/>
        <w:gridCol w:w="1087"/>
      </w:tblGrid>
      <w:tr w:rsidR="00D3137E" w:rsidRPr="00DF2768" w:rsidTr="00FB352D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Model 1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Risk fact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-value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HAS-BLED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18–1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01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BNP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00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99-1.00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0.49</w:t>
            </w:r>
          </w:p>
        </w:tc>
      </w:tr>
      <w:tr w:rsidR="00D3137E" w:rsidRPr="00DF2768" w:rsidTr="00FB352D">
        <w:trPr>
          <w:trHeight w:val="315"/>
        </w:trPr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Constipation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2.60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sz w:val="28"/>
                <w:szCs w:val="28"/>
              </w:rPr>
              <w:t>1.27–5.33</w:t>
            </w:r>
          </w:p>
        </w:tc>
        <w:tc>
          <w:tcPr>
            <w:tcW w:w="0" w:type="auto"/>
            <w:noWrap/>
          </w:tcPr>
          <w:p w:rsidR="00D3137E" w:rsidRPr="00DF2768" w:rsidRDefault="00D3137E" w:rsidP="00FB352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276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09</w:t>
            </w:r>
          </w:p>
        </w:tc>
      </w:tr>
    </w:tbl>
    <w:p w:rsidR="00D3137E" w:rsidRPr="00DF2768" w:rsidRDefault="00D3137E" w:rsidP="00D3137E">
      <w:pPr>
        <w:adjustRightInd w:val="0"/>
        <w:snapToGrid w:val="0"/>
        <w:spacing w:line="540" w:lineRule="exact"/>
        <w:contextualSpacing/>
        <w:rPr>
          <w:rFonts w:ascii="Times New Roman" w:hAnsi="Times New Roman" w:cs="Times New Roman"/>
          <w:sz w:val="28"/>
          <w:szCs w:val="28"/>
        </w:rPr>
      </w:pPr>
      <w:r w:rsidRPr="00DF2768">
        <w:rPr>
          <w:rFonts w:ascii="Times New Roman" w:hAnsi="Times New Roman" w:cs="Times New Roman"/>
          <w:sz w:val="28"/>
          <w:szCs w:val="28"/>
        </w:rPr>
        <w:t xml:space="preserve">Bold indicates significance at </w:t>
      </w:r>
      <w:r w:rsidRPr="00DF2768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Pr="00DF2768">
        <w:rPr>
          <w:rFonts w:ascii="Times New Roman" w:hAnsi="Times New Roman" w:cs="Times New Roman"/>
          <w:sz w:val="28"/>
          <w:szCs w:val="28"/>
        </w:rPr>
        <w:t xml:space="preserve"> &lt; 0.05. BNP, brain natriuretic peptide; CI, confidence interval; HR, hazard ratio</w:t>
      </w:r>
    </w:p>
    <w:p w:rsidR="00D3137E" w:rsidRPr="00DF2768" w:rsidRDefault="00D3137E" w:rsidP="00D3137E">
      <w:pPr>
        <w:adjustRightInd w:val="0"/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4A57CB" w:rsidRDefault="004A57CB">
      <w:bookmarkStart w:id="0" w:name="_GoBack"/>
      <w:bookmarkEnd w:id="0"/>
    </w:p>
    <w:sectPr w:rsidR="004A57CB" w:rsidSect="00DF2768">
      <w:footerReference w:type="even" r:id="rId5"/>
      <w:footerReference w:type="default" r:id="rId6"/>
      <w:pgSz w:w="12240" w:h="15840"/>
      <w:pgMar w:top="1418" w:right="1418" w:bottom="1418" w:left="1418" w:header="1418" w:footer="1418" w:gutter="0"/>
      <w:cols w:space="425"/>
      <w:docGrid w:linePitch="360" w:charSpace="105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072833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85D61" w:rsidRDefault="00D3137E" w:rsidP="00855A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85D61" w:rsidRDefault="00D3137E" w:rsidP="00285D6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220370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85D61" w:rsidRDefault="00D3137E" w:rsidP="00855A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:rsidR="00285D61" w:rsidRDefault="00D3137E" w:rsidP="00285D61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C98A4C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C711C0"/>
    <w:multiLevelType w:val="hybridMultilevel"/>
    <w:tmpl w:val="F6909A46"/>
    <w:lvl w:ilvl="0" w:tplc="60B46D28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6A92838"/>
    <w:multiLevelType w:val="hybridMultilevel"/>
    <w:tmpl w:val="6F14F5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CC23071"/>
    <w:multiLevelType w:val="hybridMultilevel"/>
    <w:tmpl w:val="A89AB7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C82EE5"/>
    <w:multiLevelType w:val="hybridMultilevel"/>
    <w:tmpl w:val="623AC83E"/>
    <w:lvl w:ilvl="0" w:tplc="82E878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FA84152"/>
    <w:multiLevelType w:val="hybridMultilevel"/>
    <w:tmpl w:val="3F342F80"/>
    <w:lvl w:ilvl="0" w:tplc="6E2E663A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9AB5A14"/>
    <w:multiLevelType w:val="multilevel"/>
    <w:tmpl w:val="B098395A"/>
    <w:styleLink w:val="3"/>
    <w:lvl w:ilvl="0">
      <w:start w:val="1"/>
      <w:numFmt w:val="decimal"/>
      <w:lvlText w:val="%1."/>
      <w:lvlJc w:val="left"/>
      <w:pPr>
        <w:ind w:left="1129" w:hanging="42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1549" w:hanging="420"/>
      </w:pPr>
    </w:lvl>
    <w:lvl w:ilvl="2">
      <w:start w:val="1"/>
      <w:numFmt w:val="decimalEnclosedCircle"/>
      <w:lvlText w:val="%3"/>
      <w:lvlJc w:val="left"/>
      <w:pPr>
        <w:ind w:left="1969" w:hanging="420"/>
      </w:pPr>
    </w:lvl>
    <w:lvl w:ilvl="3">
      <w:start w:val="1"/>
      <w:numFmt w:val="decimal"/>
      <w:lvlText w:val="%4."/>
      <w:lvlJc w:val="left"/>
      <w:pPr>
        <w:ind w:left="2389" w:hanging="420"/>
      </w:pPr>
    </w:lvl>
    <w:lvl w:ilvl="4">
      <w:start w:val="1"/>
      <w:numFmt w:val="aiueoFullWidth"/>
      <w:lvlText w:val="(%5)"/>
      <w:lvlJc w:val="left"/>
      <w:pPr>
        <w:ind w:left="2809" w:hanging="420"/>
      </w:pPr>
    </w:lvl>
    <w:lvl w:ilvl="5">
      <w:start w:val="1"/>
      <w:numFmt w:val="decimalEnclosedCircle"/>
      <w:lvlText w:val="%6"/>
      <w:lvlJc w:val="left"/>
      <w:pPr>
        <w:ind w:left="3229" w:hanging="420"/>
      </w:pPr>
    </w:lvl>
    <w:lvl w:ilvl="6">
      <w:start w:val="1"/>
      <w:numFmt w:val="decimal"/>
      <w:lvlText w:val="%7."/>
      <w:lvlJc w:val="left"/>
      <w:pPr>
        <w:ind w:left="3649" w:hanging="420"/>
      </w:pPr>
    </w:lvl>
    <w:lvl w:ilvl="7">
      <w:start w:val="1"/>
      <w:numFmt w:val="aiueoFullWidth"/>
      <w:lvlText w:val="(%8)"/>
      <w:lvlJc w:val="left"/>
      <w:pPr>
        <w:ind w:left="4069" w:hanging="420"/>
      </w:pPr>
    </w:lvl>
    <w:lvl w:ilvl="8">
      <w:start w:val="1"/>
      <w:numFmt w:val="decimalEnclosedCircle"/>
      <w:lvlText w:val="%9"/>
      <w:lvlJc w:val="left"/>
      <w:pPr>
        <w:ind w:left="4489" w:hanging="420"/>
      </w:pPr>
    </w:lvl>
  </w:abstractNum>
  <w:abstractNum w:abstractNumId="7" w15:restartNumberingAfterBreak="0">
    <w:nsid w:val="2C1B4BBE"/>
    <w:multiLevelType w:val="multilevel"/>
    <w:tmpl w:val="1DD4A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F033291"/>
    <w:multiLevelType w:val="multilevel"/>
    <w:tmpl w:val="5C56E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0670E94"/>
    <w:multiLevelType w:val="multilevel"/>
    <w:tmpl w:val="C7C0B542"/>
    <w:styleLink w:val="1"/>
    <w:lvl w:ilvl="0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D7D14EE"/>
    <w:multiLevelType w:val="hybridMultilevel"/>
    <w:tmpl w:val="039A6B32"/>
    <w:lvl w:ilvl="0" w:tplc="5A6C51B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1A353D9"/>
    <w:multiLevelType w:val="hybridMultilevel"/>
    <w:tmpl w:val="B098395A"/>
    <w:lvl w:ilvl="0" w:tplc="0409000F">
      <w:start w:val="1"/>
      <w:numFmt w:val="decimal"/>
      <w:lvlText w:val="%1."/>
      <w:lvlJc w:val="left"/>
      <w:pPr>
        <w:ind w:left="1129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549" w:hanging="420"/>
      </w:pPr>
    </w:lvl>
    <w:lvl w:ilvl="2" w:tplc="04090011" w:tentative="1">
      <w:start w:val="1"/>
      <w:numFmt w:val="decimalEnclosedCircle"/>
      <w:lvlText w:val="%3"/>
      <w:lvlJc w:val="left"/>
      <w:pPr>
        <w:ind w:left="1969" w:hanging="420"/>
      </w:pPr>
    </w:lvl>
    <w:lvl w:ilvl="3" w:tplc="0409000F" w:tentative="1">
      <w:start w:val="1"/>
      <w:numFmt w:val="decimal"/>
      <w:lvlText w:val="%4."/>
      <w:lvlJc w:val="left"/>
      <w:pPr>
        <w:ind w:left="2389" w:hanging="420"/>
      </w:pPr>
    </w:lvl>
    <w:lvl w:ilvl="4" w:tplc="04090017" w:tentative="1">
      <w:start w:val="1"/>
      <w:numFmt w:val="aiueoFullWidth"/>
      <w:lvlText w:val="(%5)"/>
      <w:lvlJc w:val="left"/>
      <w:pPr>
        <w:ind w:left="2809" w:hanging="420"/>
      </w:pPr>
    </w:lvl>
    <w:lvl w:ilvl="5" w:tplc="04090011" w:tentative="1">
      <w:start w:val="1"/>
      <w:numFmt w:val="decimalEnclosedCircle"/>
      <w:lvlText w:val="%6"/>
      <w:lvlJc w:val="left"/>
      <w:pPr>
        <w:ind w:left="3229" w:hanging="420"/>
      </w:pPr>
    </w:lvl>
    <w:lvl w:ilvl="6" w:tplc="0409000F" w:tentative="1">
      <w:start w:val="1"/>
      <w:numFmt w:val="decimal"/>
      <w:lvlText w:val="%7."/>
      <w:lvlJc w:val="left"/>
      <w:pPr>
        <w:ind w:left="3649" w:hanging="420"/>
      </w:pPr>
    </w:lvl>
    <w:lvl w:ilvl="7" w:tplc="04090017" w:tentative="1">
      <w:start w:val="1"/>
      <w:numFmt w:val="aiueoFullWidth"/>
      <w:lvlText w:val="(%8)"/>
      <w:lvlJc w:val="left"/>
      <w:pPr>
        <w:ind w:left="4069" w:hanging="420"/>
      </w:pPr>
    </w:lvl>
    <w:lvl w:ilvl="8" w:tplc="04090011" w:tentative="1">
      <w:start w:val="1"/>
      <w:numFmt w:val="decimalEnclosedCircle"/>
      <w:lvlText w:val="%9"/>
      <w:lvlJc w:val="left"/>
      <w:pPr>
        <w:ind w:left="4489" w:hanging="420"/>
      </w:pPr>
    </w:lvl>
  </w:abstractNum>
  <w:abstractNum w:abstractNumId="12" w15:restartNumberingAfterBreak="0">
    <w:nsid w:val="4CB03EED"/>
    <w:multiLevelType w:val="hybridMultilevel"/>
    <w:tmpl w:val="B5807C3A"/>
    <w:lvl w:ilvl="0" w:tplc="5C603214">
      <w:numFmt w:val="bullet"/>
      <w:lvlText w:val="-"/>
      <w:lvlJc w:val="left"/>
      <w:pPr>
        <w:ind w:left="720" w:hanging="360"/>
      </w:pPr>
      <w:rPr>
        <w:rFonts w:ascii="Times New Roman" w:eastAsia="MS P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2F6F28"/>
    <w:multiLevelType w:val="multilevel"/>
    <w:tmpl w:val="C7C0B542"/>
    <w:styleLink w:val="2"/>
    <w:lvl w:ilvl="0">
      <w:start w:val="1"/>
      <w:numFmt w:val="decimal"/>
      <w:lvlText w:val="%1."/>
      <w:lvlJc w:val="left"/>
      <w:pPr>
        <w:ind w:left="1549" w:hanging="84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1549" w:hanging="420"/>
      </w:pPr>
    </w:lvl>
    <w:lvl w:ilvl="2">
      <w:start w:val="1"/>
      <w:numFmt w:val="decimalEnclosedCircle"/>
      <w:lvlText w:val="%3"/>
      <w:lvlJc w:val="left"/>
      <w:pPr>
        <w:ind w:left="1969" w:hanging="420"/>
      </w:pPr>
    </w:lvl>
    <w:lvl w:ilvl="3">
      <w:start w:val="1"/>
      <w:numFmt w:val="decimal"/>
      <w:lvlText w:val="%4."/>
      <w:lvlJc w:val="left"/>
      <w:pPr>
        <w:ind w:left="2389" w:hanging="420"/>
      </w:pPr>
    </w:lvl>
    <w:lvl w:ilvl="4">
      <w:start w:val="1"/>
      <w:numFmt w:val="aiueoFullWidth"/>
      <w:lvlText w:val="(%5)"/>
      <w:lvlJc w:val="left"/>
      <w:pPr>
        <w:ind w:left="2809" w:hanging="420"/>
      </w:pPr>
    </w:lvl>
    <w:lvl w:ilvl="5">
      <w:start w:val="1"/>
      <w:numFmt w:val="decimalEnclosedCircle"/>
      <w:lvlText w:val="%6"/>
      <w:lvlJc w:val="left"/>
      <w:pPr>
        <w:ind w:left="3229" w:hanging="420"/>
      </w:pPr>
    </w:lvl>
    <w:lvl w:ilvl="6">
      <w:start w:val="1"/>
      <w:numFmt w:val="decimal"/>
      <w:lvlText w:val="%7."/>
      <w:lvlJc w:val="left"/>
      <w:pPr>
        <w:ind w:left="3649" w:hanging="420"/>
      </w:pPr>
    </w:lvl>
    <w:lvl w:ilvl="7">
      <w:start w:val="1"/>
      <w:numFmt w:val="aiueoFullWidth"/>
      <w:lvlText w:val="(%8)"/>
      <w:lvlJc w:val="left"/>
      <w:pPr>
        <w:ind w:left="4069" w:hanging="420"/>
      </w:pPr>
    </w:lvl>
    <w:lvl w:ilvl="8">
      <w:start w:val="1"/>
      <w:numFmt w:val="decimalEnclosedCircle"/>
      <w:lvlText w:val="%9"/>
      <w:lvlJc w:val="left"/>
      <w:pPr>
        <w:ind w:left="4489" w:hanging="420"/>
      </w:pPr>
    </w:lvl>
  </w:abstractNum>
  <w:abstractNum w:abstractNumId="14" w15:restartNumberingAfterBreak="0">
    <w:nsid w:val="515A24E9"/>
    <w:multiLevelType w:val="hybridMultilevel"/>
    <w:tmpl w:val="6A9E8D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3AF152D"/>
    <w:multiLevelType w:val="multilevel"/>
    <w:tmpl w:val="37AAD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1595394"/>
    <w:multiLevelType w:val="hybridMultilevel"/>
    <w:tmpl w:val="CFAED678"/>
    <w:lvl w:ilvl="0" w:tplc="FB4E9F1E">
      <w:numFmt w:val="bullet"/>
      <w:lvlText w:val="-"/>
      <w:lvlJc w:val="left"/>
      <w:pPr>
        <w:ind w:left="720" w:hanging="360"/>
      </w:pPr>
      <w:rPr>
        <w:rFonts w:ascii="Times New Roman" w:eastAsia="MS P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DF32A2"/>
    <w:multiLevelType w:val="hybridMultilevel"/>
    <w:tmpl w:val="65DE86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717324D4"/>
    <w:multiLevelType w:val="hybridMultilevel"/>
    <w:tmpl w:val="12EE9264"/>
    <w:lvl w:ilvl="0" w:tplc="6E2E663A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7AB1B40"/>
    <w:multiLevelType w:val="hybridMultilevel"/>
    <w:tmpl w:val="0218D39C"/>
    <w:lvl w:ilvl="0" w:tplc="6E2E663A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12"/>
  </w:num>
  <w:num w:numId="4">
    <w:abstractNumId w:val="16"/>
  </w:num>
  <w:num w:numId="5">
    <w:abstractNumId w:val="0"/>
  </w:num>
  <w:num w:numId="6">
    <w:abstractNumId w:val="10"/>
  </w:num>
  <w:num w:numId="7">
    <w:abstractNumId w:val="7"/>
  </w:num>
  <w:num w:numId="8">
    <w:abstractNumId w:val="15"/>
  </w:num>
  <w:num w:numId="9">
    <w:abstractNumId w:val="8"/>
  </w:num>
  <w:num w:numId="10">
    <w:abstractNumId w:val="2"/>
  </w:num>
  <w:num w:numId="11">
    <w:abstractNumId w:val="1"/>
  </w:num>
  <w:num w:numId="12">
    <w:abstractNumId w:val="17"/>
  </w:num>
  <w:num w:numId="13">
    <w:abstractNumId w:val="19"/>
  </w:num>
  <w:num w:numId="14">
    <w:abstractNumId w:val="5"/>
  </w:num>
  <w:num w:numId="15">
    <w:abstractNumId w:val="18"/>
  </w:num>
  <w:num w:numId="16">
    <w:abstractNumId w:val="11"/>
  </w:num>
  <w:num w:numId="17">
    <w:abstractNumId w:val="9"/>
  </w:num>
  <w:num w:numId="18">
    <w:abstractNumId w:val="13"/>
  </w:num>
  <w:num w:numId="19">
    <w:abstractNumId w:val="6"/>
  </w:num>
  <w:num w:numId="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37E"/>
    <w:rsid w:val="000005E6"/>
    <w:rsid w:val="00002A4A"/>
    <w:rsid w:val="000112C7"/>
    <w:rsid w:val="00012F65"/>
    <w:rsid w:val="00013679"/>
    <w:rsid w:val="00016FC1"/>
    <w:rsid w:val="0002239D"/>
    <w:rsid w:val="0002241D"/>
    <w:rsid w:val="00025694"/>
    <w:rsid w:val="000319EC"/>
    <w:rsid w:val="00033957"/>
    <w:rsid w:val="0003636D"/>
    <w:rsid w:val="000426D5"/>
    <w:rsid w:val="000450E6"/>
    <w:rsid w:val="00046605"/>
    <w:rsid w:val="0004738B"/>
    <w:rsid w:val="00047D31"/>
    <w:rsid w:val="00050879"/>
    <w:rsid w:val="00051F92"/>
    <w:rsid w:val="0005239F"/>
    <w:rsid w:val="0005300D"/>
    <w:rsid w:val="00054985"/>
    <w:rsid w:val="00056059"/>
    <w:rsid w:val="0005759F"/>
    <w:rsid w:val="0006080C"/>
    <w:rsid w:val="0007101F"/>
    <w:rsid w:val="00071A29"/>
    <w:rsid w:val="00071C2A"/>
    <w:rsid w:val="00073D51"/>
    <w:rsid w:val="000740D2"/>
    <w:rsid w:val="00076339"/>
    <w:rsid w:val="00076CDD"/>
    <w:rsid w:val="0008013F"/>
    <w:rsid w:val="00082BA1"/>
    <w:rsid w:val="00084336"/>
    <w:rsid w:val="0008705D"/>
    <w:rsid w:val="00092596"/>
    <w:rsid w:val="00092B92"/>
    <w:rsid w:val="00097AE2"/>
    <w:rsid w:val="000A35CF"/>
    <w:rsid w:val="000A5E5F"/>
    <w:rsid w:val="000B126B"/>
    <w:rsid w:val="000B1AA2"/>
    <w:rsid w:val="000B34F6"/>
    <w:rsid w:val="000B46A2"/>
    <w:rsid w:val="000B6C3E"/>
    <w:rsid w:val="000C0A41"/>
    <w:rsid w:val="000D0820"/>
    <w:rsid w:val="000D36D1"/>
    <w:rsid w:val="000D4956"/>
    <w:rsid w:val="000D67F8"/>
    <w:rsid w:val="000D7FAF"/>
    <w:rsid w:val="000E24C7"/>
    <w:rsid w:val="000E3095"/>
    <w:rsid w:val="000E3D0F"/>
    <w:rsid w:val="000F0162"/>
    <w:rsid w:val="000F1A11"/>
    <w:rsid w:val="000F478D"/>
    <w:rsid w:val="000F7089"/>
    <w:rsid w:val="0010234C"/>
    <w:rsid w:val="0010605B"/>
    <w:rsid w:val="00111590"/>
    <w:rsid w:val="00121724"/>
    <w:rsid w:val="00123A0B"/>
    <w:rsid w:val="00123AC5"/>
    <w:rsid w:val="0012589F"/>
    <w:rsid w:val="00131C31"/>
    <w:rsid w:val="0013671C"/>
    <w:rsid w:val="00140C22"/>
    <w:rsid w:val="00145DAD"/>
    <w:rsid w:val="00145EA2"/>
    <w:rsid w:val="00147D7D"/>
    <w:rsid w:val="001503BA"/>
    <w:rsid w:val="001535FB"/>
    <w:rsid w:val="00154093"/>
    <w:rsid w:val="00154EC3"/>
    <w:rsid w:val="00155E40"/>
    <w:rsid w:val="00157C49"/>
    <w:rsid w:val="00157DDA"/>
    <w:rsid w:val="0016076C"/>
    <w:rsid w:val="001619F5"/>
    <w:rsid w:val="00161BA8"/>
    <w:rsid w:val="00162A7C"/>
    <w:rsid w:val="001658D0"/>
    <w:rsid w:val="001668DA"/>
    <w:rsid w:val="0016747D"/>
    <w:rsid w:val="0017303E"/>
    <w:rsid w:val="00176499"/>
    <w:rsid w:val="00183F7D"/>
    <w:rsid w:val="00192B98"/>
    <w:rsid w:val="0019784B"/>
    <w:rsid w:val="001A0A23"/>
    <w:rsid w:val="001A0EE0"/>
    <w:rsid w:val="001A1DA2"/>
    <w:rsid w:val="001A2221"/>
    <w:rsid w:val="001A5A66"/>
    <w:rsid w:val="001A5CD1"/>
    <w:rsid w:val="001A656C"/>
    <w:rsid w:val="001B081F"/>
    <w:rsid w:val="001B0B3C"/>
    <w:rsid w:val="001B1848"/>
    <w:rsid w:val="001B1A89"/>
    <w:rsid w:val="001B39E9"/>
    <w:rsid w:val="001B4380"/>
    <w:rsid w:val="001B5026"/>
    <w:rsid w:val="001C0CE5"/>
    <w:rsid w:val="001C2B25"/>
    <w:rsid w:val="001C6F05"/>
    <w:rsid w:val="001C70ED"/>
    <w:rsid w:val="001C7293"/>
    <w:rsid w:val="001C7ADB"/>
    <w:rsid w:val="001D1E42"/>
    <w:rsid w:val="001D3722"/>
    <w:rsid w:val="001D3B55"/>
    <w:rsid w:val="001D53C5"/>
    <w:rsid w:val="001D662B"/>
    <w:rsid w:val="001D7E45"/>
    <w:rsid w:val="001E318E"/>
    <w:rsid w:val="001E5A50"/>
    <w:rsid w:val="001E72CB"/>
    <w:rsid w:val="001E76A9"/>
    <w:rsid w:val="001F0504"/>
    <w:rsid w:val="001F0A59"/>
    <w:rsid w:val="001F1AD8"/>
    <w:rsid w:val="001F66AE"/>
    <w:rsid w:val="001F6E84"/>
    <w:rsid w:val="001F78DA"/>
    <w:rsid w:val="00200068"/>
    <w:rsid w:val="002071EB"/>
    <w:rsid w:val="00215C6F"/>
    <w:rsid w:val="0022230F"/>
    <w:rsid w:val="00222ACD"/>
    <w:rsid w:val="00222CF0"/>
    <w:rsid w:val="00224380"/>
    <w:rsid w:val="0022656C"/>
    <w:rsid w:val="00231B1D"/>
    <w:rsid w:val="00233F0C"/>
    <w:rsid w:val="00234130"/>
    <w:rsid w:val="00235AE0"/>
    <w:rsid w:val="002361BD"/>
    <w:rsid w:val="0024027A"/>
    <w:rsid w:val="002415B3"/>
    <w:rsid w:val="002418DF"/>
    <w:rsid w:val="00241D13"/>
    <w:rsid w:val="0024299C"/>
    <w:rsid w:val="0024305E"/>
    <w:rsid w:val="00247C56"/>
    <w:rsid w:val="00247E29"/>
    <w:rsid w:val="002525AD"/>
    <w:rsid w:val="00252A96"/>
    <w:rsid w:val="00252ECD"/>
    <w:rsid w:val="002550E2"/>
    <w:rsid w:val="00260031"/>
    <w:rsid w:val="00260F37"/>
    <w:rsid w:val="00261D23"/>
    <w:rsid w:val="00265435"/>
    <w:rsid w:val="0027084D"/>
    <w:rsid w:val="00270F4F"/>
    <w:rsid w:val="0027225A"/>
    <w:rsid w:val="00276869"/>
    <w:rsid w:val="002804DB"/>
    <w:rsid w:val="00280D9F"/>
    <w:rsid w:val="002822EB"/>
    <w:rsid w:val="00287C37"/>
    <w:rsid w:val="00297600"/>
    <w:rsid w:val="002A2877"/>
    <w:rsid w:val="002A4AE7"/>
    <w:rsid w:val="002A6F08"/>
    <w:rsid w:val="002A7D5D"/>
    <w:rsid w:val="002B1092"/>
    <w:rsid w:val="002B12B4"/>
    <w:rsid w:val="002B1840"/>
    <w:rsid w:val="002B1E84"/>
    <w:rsid w:val="002B5F2A"/>
    <w:rsid w:val="002B6D88"/>
    <w:rsid w:val="002B7D3E"/>
    <w:rsid w:val="002C2ACE"/>
    <w:rsid w:val="002C6F6D"/>
    <w:rsid w:val="002C7900"/>
    <w:rsid w:val="002D08C7"/>
    <w:rsid w:val="002D16F6"/>
    <w:rsid w:val="002D1922"/>
    <w:rsid w:val="002D2965"/>
    <w:rsid w:val="002D74CC"/>
    <w:rsid w:val="002E0248"/>
    <w:rsid w:val="002E364A"/>
    <w:rsid w:val="002E6ECA"/>
    <w:rsid w:val="002F0F1C"/>
    <w:rsid w:val="002F37D0"/>
    <w:rsid w:val="002F4AFA"/>
    <w:rsid w:val="002F4EEE"/>
    <w:rsid w:val="002F56B1"/>
    <w:rsid w:val="002F66FC"/>
    <w:rsid w:val="00302461"/>
    <w:rsid w:val="00312083"/>
    <w:rsid w:val="003152B0"/>
    <w:rsid w:val="0031559F"/>
    <w:rsid w:val="0032096F"/>
    <w:rsid w:val="00321C6A"/>
    <w:rsid w:val="003222E2"/>
    <w:rsid w:val="0032375F"/>
    <w:rsid w:val="00334D45"/>
    <w:rsid w:val="00347C92"/>
    <w:rsid w:val="00350248"/>
    <w:rsid w:val="00351924"/>
    <w:rsid w:val="00351B97"/>
    <w:rsid w:val="00353408"/>
    <w:rsid w:val="00356CA5"/>
    <w:rsid w:val="00360CF8"/>
    <w:rsid w:val="003611F8"/>
    <w:rsid w:val="00361EEE"/>
    <w:rsid w:val="003752F5"/>
    <w:rsid w:val="00376186"/>
    <w:rsid w:val="003775E4"/>
    <w:rsid w:val="00380F10"/>
    <w:rsid w:val="003839AD"/>
    <w:rsid w:val="003845F5"/>
    <w:rsid w:val="00386DCC"/>
    <w:rsid w:val="003875D9"/>
    <w:rsid w:val="00387742"/>
    <w:rsid w:val="003A0852"/>
    <w:rsid w:val="003A0F74"/>
    <w:rsid w:val="003A2AA2"/>
    <w:rsid w:val="003A37F3"/>
    <w:rsid w:val="003B2DAE"/>
    <w:rsid w:val="003B2F7E"/>
    <w:rsid w:val="003C02B5"/>
    <w:rsid w:val="003C331C"/>
    <w:rsid w:val="003C47EB"/>
    <w:rsid w:val="003C5964"/>
    <w:rsid w:val="003C5CBA"/>
    <w:rsid w:val="003D2A5F"/>
    <w:rsid w:val="003D47F0"/>
    <w:rsid w:val="003D5DCB"/>
    <w:rsid w:val="003E100F"/>
    <w:rsid w:val="003F180C"/>
    <w:rsid w:val="003F1AB6"/>
    <w:rsid w:val="003F2217"/>
    <w:rsid w:val="003F2553"/>
    <w:rsid w:val="003F40DA"/>
    <w:rsid w:val="003F61D6"/>
    <w:rsid w:val="003F705C"/>
    <w:rsid w:val="004005B2"/>
    <w:rsid w:val="00403A62"/>
    <w:rsid w:val="0041131A"/>
    <w:rsid w:val="004141EE"/>
    <w:rsid w:val="0041420A"/>
    <w:rsid w:val="00416A5F"/>
    <w:rsid w:val="00416B79"/>
    <w:rsid w:val="00420A58"/>
    <w:rsid w:val="00427C5E"/>
    <w:rsid w:val="004306F6"/>
    <w:rsid w:val="00432690"/>
    <w:rsid w:val="00434D2A"/>
    <w:rsid w:val="00434E9C"/>
    <w:rsid w:val="00434FB7"/>
    <w:rsid w:val="00437144"/>
    <w:rsid w:val="00437FAE"/>
    <w:rsid w:val="004406FD"/>
    <w:rsid w:val="0044664D"/>
    <w:rsid w:val="00451265"/>
    <w:rsid w:val="00452821"/>
    <w:rsid w:val="00454365"/>
    <w:rsid w:val="00456F1B"/>
    <w:rsid w:val="004669DC"/>
    <w:rsid w:val="00466DBC"/>
    <w:rsid w:val="00467A41"/>
    <w:rsid w:val="00472E27"/>
    <w:rsid w:val="00476C55"/>
    <w:rsid w:val="00484E87"/>
    <w:rsid w:val="004854D3"/>
    <w:rsid w:val="00487E8F"/>
    <w:rsid w:val="00490098"/>
    <w:rsid w:val="00491A79"/>
    <w:rsid w:val="00492E01"/>
    <w:rsid w:val="0049636A"/>
    <w:rsid w:val="004A3DA3"/>
    <w:rsid w:val="004A57CB"/>
    <w:rsid w:val="004A6E59"/>
    <w:rsid w:val="004A7F76"/>
    <w:rsid w:val="004C243B"/>
    <w:rsid w:val="004C5906"/>
    <w:rsid w:val="004D0F5D"/>
    <w:rsid w:val="004D1FEC"/>
    <w:rsid w:val="004D2981"/>
    <w:rsid w:val="004E0A53"/>
    <w:rsid w:val="004E0B34"/>
    <w:rsid w:val="004E24C5"/>
    <w:rsid w:val="004E25D7"/>
    <w:rsid w:val="004E707E"/>
    <w:rsid w:val="004F007C"/>
    <w:rsid w:val="004F2BB6"/>
    <w:rsid w:val="004F30E2"/>
    <w:rsid w:val="004F4CFD"/>
    <w:rsid w:val="004F69F2"/>
    <w:rsid w:val="0050012B"/>
    <w:rsid w:val="00501FE1"/>
    <w:rsid w:val="00502689"/>
    <w:rsid w:val="00503811"/>
    <w:rsid w:val="00506F33"/>
    <w:rsid w:val="00507D01"/>
    <w:rsid w:val="0051066C"/>
    <w:rsid w:val="00511F31"/>
    <w:rsid w:val="00512555"/>
    <w:rsid w:val="005139DA"/>
    <w:rsid w:val="00513FBF"/>
    <w:rsid w:val="00517168"/>
    <w:rsid w:val="00523A99"/>
    <w:rsid w:val="00525AF0"/>
    <w:rsid w:val="0053094F"/>
    <w:rsid w:val="00533600"/>
    <w:rsid w:val="00533B1F"/>
    <w:rsid w:val="0053494E"/>
    <w:rsid w:val="00541351"/>
    <w:rsid w:val="00542F41"/>
    <w:rsid w:val="00544025"/>
    <w:rsid w:val="00544D2C"/>
    <w:rsid w:val="00550C6A"/>
    <w:rsid w:val="005525D3"/>
    <w:rsid w:val="00553949"/>
    <w:rsid w:val="005623C4"/>
    <w:rsid w:val="00562433"/>
    <w:rsid w:val="0056615B"/>
    <w:rsid w:val="00570889"/>
    <w:rsid w:val="0057512C"/>
    <w:rsid w:val="00575CB8"/>
    <w:rsid w:val="005761CE"/>
    <w:rsid w:val="005762C3"/>
    <w:rsid w:val="005765FE"/>
    <w:rsid w:val="00577EBE"/>
    <w:rsid w:val="00581F58"/>
    <w:rsid w:val="0058292B"/>
    <w:rsid w:val="0058468C"/>
    <w:rsid w:val="00584A37"/>
    <w:rsid w:val="00584C5F"/>
    <w:rsid w:val="00585ACD"/>
    <w:rsid w:val="00585B05"/>
    <w:rsid w:val="005912F0"/>
    <w:rsid w:val="00593EEC"/>
    <w:rsid w:val="00594D92"/>
    <w:rsid w:val="00595441"/>
    <w:rsid w:val="00595F5D"/>
    <w:rsid w:val="005B12D0"/>
    <w:rsid w:val="005B2868"/>
    <w:rsid w:val="005B44D6"/>
    <w:rsid w:val="005C0C16"/>
    <w:rsid w:val="005C26B4"/>
    <w:rsid w:val="005C749D"/>
    <w:rsid w:val="005D2E76"/>
    <w:rsid w:val="005D633A"/>
    <w:rsid w:val="005D6CEA"/>
    <w:rsid w:val="005D7752"/>
    <w:rsid w:val="005D785E"/>
    <w:rsid w:val="005E06EF"/>
    <w:rsid w:val="005E2FDE"/>
    <w:rsid w:val="005E4861"/>
    <w:rsid w:val="005F15D4"/>
    <w:rsid w:val="005F27D3"/>
    <w:rsid w:val="005F2B8A"/>
    <w:rsid w:val="005F7942"/>
    <w:rsid w:val="00600386"/>
    <w:rsid w:val="006012AA"/>
    <w:rsid w:val="00601339"/>
    <w:rsid w:val="006037D9"/>
    <w:rsid w:val="00607522"/>
    <w:rsid w:val="006118A5"/>
    <w:rsid w:val="006123DD"/>
    <w:rsid w:val="00612D3B"/>
    <w:rsid w:val="0062032F"/>
    <w:rsid w:val="006208E1"/>
    <w:rsid w:val="00622218"/>
    <w:rsid w:val="00622C33"/>
    <w:rsid w:val="0062379F"/>
    <w:rsid w:val="006322FB"/>
    <w:rsid w:val="006324F1"/>
    <w:rsid w:val="006336F7"/>
    <w:rsid w:val="00635357"/>
    <w:rsid w:val="00635CF7"/>
    <w:rsid w:val="00644A0F"/>
    <w:rsid w:val="00644ABA"/>
    <w:rsid w:val="0064687B"/>
    <w:rsid w:val="006506F9"/>
    <w:rsid w:val="00652C33"/>
    <w:rsid w:val="00655893"/>
    <w:rsid w:val="0066264E"/>
    <w:rsid w:val="00662AE0"/>
    <w:rsid w:val="00662BB7"/>
    <w:rsid w:val="00664EC3"/>
    <w:rsid w:val="00666CBF"/>
    <w:rsid w:val="00670453"/>
    <w:rsid w:val="00674FC1"/>
    <w:rsid w:val="00676B21"/>
    <w:rsid w:val="0068002A"/>
    <w:rsid w:val="0068338F"/>
    <w:rsid w:val="00684DFD"/>
    <w:rsid w:val="00690D89"/>
    <w:rsid w:val="0069221E"/>
    <w:rsid w:val="00693D6D"/>
    <w:rsid w:val="0069758E"/>
    <w:rsid w:val="006A533A"/>
    <w:rsid w:val="006B0DD8"/>
    <w:rsid w:val="006B1A34"/>
    <w:rsid w:val="006B261A"/>
    <w:rsid w:val="006B4CB5"/>
    <w:rsid w:val="006B6AEF"/>
    <w:rsid w:val="006C2C08"/>
    <w:rsid w:val="006C3FC5"/>
    <w:rsid w:val="006C4D0A"/>
    <w:rsid w:val="006C4FF6"/>
    <w:rsid w:val="006D1F82"/>
    <w:rsid w:val="006D3BE1"/>
    <w:rsid w:val="006D47DD"/>
    <w:rsid w:val="006D5221"/>
    <w:rsid w:val="006E2C0B"/>
    <w:rsid w:val="006E45C6"/>
    <w:rsid w:val="006E751A"/>
    <w:rsid w:val="006F1AC0"/>
    <w:rsid w:val="006F3580"/>
    <w:rsid w:val="00700A1C"/>
    <w:rsid w:val="0070323C"/>
    <w:rsid w:val="00704431"/>
    <w:rsid w:val="0070459A"/>
    <w:rsid w:val="00705DD6"/>
    <w:rsid w:val="007209F0"/>
    <w:rsid w:val="00720A40"/>
    <w:rsid w:val="00723178"/>
    <w:rsid w:val="00723D2C"/>
    <w:rsid w:val="00727F17"/>
    <w:rsid w:val="00732662"/>
    <w:rsid w:val="00733234"/>
    <w:rsid w:val="00734949"/>
    <w:rsid w:val="00736B6C"/>
    <w:rsid w:val="0073784C"/>
    <w:rsid w:val="00742049"/>
    <w:rsid w:val="00742562"/>
    <w:rsid w:val="00747D69"/>
    <w:rsid w:val="00747FAF"/>
    <w:rsid w:val="00753229"/>
    <w:rsid w:val="00754E17"/>
    <w:rsid w:val="00761739"/>
    <w:rsid w:val="007634EE"/>
    <w:rsid w:val="007637A0"/>
    <w:rsid w:val="00763C88"/>
    <w:rsid w:val="00763EEC"/>
    <w:rsid w:val="007641A8"/>
    <w:rsid w:val="007674E4"/>
    <w:rsid w:val="007735BE"/>
    <w:rsid w:val="00777B60"/>
    <w:rsid w:val="007801D5"/>
    <w:rsid w:val="00783C1D"/>
    <w:rsid w:val="00786238"/>
    <w:rsid w:val="00787834"/>
    <w:rsid w:val="00790B66"/>
    <w:rsid w:val="0079164C"/>
    <w:rsid w:val="007A0422"/>
    <w:rsid w:val="007A29A1"/>
    <w:rsid w:val="007A5F6D"/>
    <w:rsid w:val="007B0479"/>
    <w:rsid w:val="007B09FC"/>
    <w:rsid w:val="007B2884"/>
    <w:rsid w:val="007B4F92"/>
    <w:rsid w:val="007B7689"/>
    <w:rsid w:val="007C07B8"/>
    <w:rsid w:val="007C2258"/>
    <w:rsid w:val="007C298C"/>
    <w:rsid w:val="007C6D46"/>
    <w:rsid w:val="007D288A"/>
    <w:rsid w:val="007D2E7A"/>
    <w:rsid w:val="007D47E4"/>
    <w:rsid w:val="007D491F"/>
    <w:rsid w:val="007D631F"/>
    <w:rsid w:val="007D6831"/>
    <w:rsid w:val="007E1D30"/>
    <w:rsid w:val="007E42B6"/>
    <w:rsid w:val="007E730B"/>
    <w:rsid w:val="007F6F4B"/>
    <w:rsid w:val="008074FB"/>
    <w:rsid w:val="00810A57"/>
    <w:rsid w:val="00810C5F"/>
    <w:rsid w:val="008178F4"/>
    <w:rsid w:val="00823E1E"/>
    <w:rsid w:val="008316BB"/>
    <w:rsid w:val="008317F6"/>
    <w:rsid w:val="00832ECC"/>
    <w:rsid w:val="00833A9A"/>
    <w:rsid w:val="00834FC6"/>
    <w:rsid w:val="008402CB"/>
    <w:rsid w:val="008562D7"/>
    <w:rsid w:val="008609B5"/>
    <w:rsid w:val="00862D6E"/>
    <w:rsid w:val="00863E68"/>
    <w:rsid w:val="0086487F"/>
    <w:rsid w:val="00865C78"/>
    <w:rsid w:val="00866538"/>
    <w:rsid w:val="008671B3"/>
    <w:rsid w:val="00873172"/>
    <w:rsid w:val="008732E6"/>
    <w:rsid w:val="00875603"/>
    <w:rsid w:val="00875E70"/>
    <w:rsid w:val="008821FE"/>
    <w:rsid w:val="008838CD"/>
    <w:rsid w:val="00884A47"/>
    <w:rsid w:val="00886C9D"/>
    <w:rsid w:val="00886F55"/>
    <w:rsid w:val="00891179"/>
    <w:rsid w:val="00893529"/>
    <w:rsid w:val="0089402E"/>
    <w:rsid w:val="008942F5"/>
    <w:rsid w:val="008977EA"/>
    <w:rsid w:val="008A0FF7"/>
    <w:rsid w:val="008A4497"/>
    <w:rsid w:val="008A6C86"/>
    <w:rsid w:val="008A793A"/>
    <w:rsid w:val="008B6B33"/>
    <w:rsid w:val="008C04DA"/>
    <w:rsid w:val="008C06BA"/>
    <w:rsid w:val="008C12B3"/>
    <w:rsid w:val="008C15E1"/>
    <w:rsid w:val="008C3FDB"/>
    <w:rsid w:val="008D1898"/>
    <w:rsid w:val="008D449D"/>
    <w:rsid w:val="008D54A3"/>
    <w:rsid w:val="008D557C"/>
    <w:rsid w:val="008D5974"/>
    <w:rsid w:val="008D59E4"/>
    <w:rsid w:val="008E3E43"/>
    <w:rsid w:val="008E51B2"/>
    <w:rsid w:val="008E5CB3"/>
    <w:rsid w:val="008F4B4C"/>
    <w:rsid w:val="008F5EDF"/>
    <w:rsid w:val="008F6169"/>
    <w:rsid w:val="00900BE9"/>
    <w:rsid w:val="0090277C"/>
    <w:rsid w:val="009033CA"/>
    <w:rsid w:val="00910B03"/>
    <w:rsid w:val="00912722"/>
    <w:rsid w:val="00912DDF"/>
    <w:rsid w:val="00913347"/>
    <w:rsid w:val="00916BE8"/>
    <w:rsid w:val="009315A7"/>
    <w:rsid w:val="00932A4C"/>
    <w:rsid w:val="009411E7"/>
    <w:rsid w:val="00943E5B"/>
    <w:rsid w:val="0094595A"/>
    <w:rsid w:val="00953DB4"/>
    <w:rsid w:val="00955484"/>
    <w:rsid w:val="00957836"/>
    <w:rsid w:val="00960351"/>
    <w:rsid w:val="0096092E"/>
    <w:rsid w:val="00963274"/>
    <w:rsid w:val="0096490B"/>
    <w:rsid w:val="00965428"/>
    <w:rsid w:val="00970166"/>
    <w:rsid w:val="0097056A"/>
    <w:rsid w:val="009723BA"/>
    <w:rsid w:val="0097255B"/>
    <w:rsid w:val="00977D7E"/>
    <w:rsid w:val="00980D8D"/>
    <w:rsid w:val="009840D3"/>
    <w:rsid w:val="009853E6"/>
    <w:rsid w:val="00985D01"/>
    <w:rsid w:val="00990EC8"/>
    <w:rsid w:val="009974D7"/>
    <w:rsid w:val="009A05FD"/>
    <w:rsid w:val="009A31DD"/>
    <w:rsid w:val="009A3675"/>
    <w:rsid w:val="009A5582"/>
    <w:rsid w:val="009A7E67"/>
    <w:rsid w:val="009B0657"/>
    <w:rsid w:val="009B0D63"/>
    <w:rsid w:val="009B20CF"/>
    <w:rsid w:val="009C1395"/>
    <w:rsid w:val="009C2A0D"/>
    <w:rsid w:val="009C53ED"/>
    <w:rsid w:val="009D07C7"/>
    <w:rsid w:val="009D0C0C"/>
    <w:rsid w:val="009D16D7"/>
    <w:rsid w:val="009D2048"/>
    <w:rsid w:val="009D312B"/>
    <w:rsid w:val="009D6A50"/>
    <w:rsid w:val="009E3F13"/>
    <w:rsid w:val="009E7ADA"/>
    <w:rsid w:val="009F080A"/>
    <w:rsid w:val="009F1B18"/>
    <w:rsid w:val="009F5661"/>
    <w:rsid w:val="009F6CF9"/>
    <w:rsid w:val="00A020C4"/>
    <w:rsid w:val="00A032B3"/>
    <w:rsid w:val="00A07183"/>
    <w:rsid w:val="00A07B01"/>
    <w:rsid w:val="00A124E9"/>
    <w:rsid w:val="00A127B8"/>
    <w:rsid w:val="00A23062"/>
    <w:rsid w:val="00A23711"/>
    <w:rsid w:val="00A30638"/>
    <w:rsid w:val="00A31BBB"/>
    <w:rsid w:val="00A36BD6"/>
    <w:rsid w:val="00A463DB"/>
    <w:rsid w:val="00A53514"/>
    <w:rsid w:val="00A54499"/>
    <w:rsid w:val="00A54753"/>
    <w:rsid w:val="00A54B30"/>
    <w:rsid w:val="00A57796"/>
    <w:rsid w:val="00A646F1"/>
    <w:rsid w:val="00A70031"/>
    <w:rsid w:val="00A72FC8"/>
    <w:rsid w:val="00A73937"/>
    <w:rsid w:val="00A774E1"/>
    <w:rsid w:val="00A81548"/>
    <w:rsid w:val="00A81F66"/>
    <w:rsid w:val="00A8265C"/>
    <w:rsid w:val="00A82DE7"/>
    <w:rsid w:val="00A84E8D"/>
    <w:rsid w:val="00A8540D"/>
    <w:rsid w:val="00A86BF8"/>
    <w:rsid w:val="00A903C6"/>
    <w:rsid w:val="00A91849"/>
    <w:rsid w:val="00A948EE"/>
    <w:rsid w:val="00A95703"/>
    <w:rsid w:val="00A96E67"/>
    <w:rsid w:val="00AA027B"/>
    <w:rsid w:val="00AA25C1"/>
    <w:rsid w:val="00AA2C60"/>
    <w:rsid w:val="00AA2E21"/>
    <w:rsid w:val="00AA37BB"/>
    <w:rsid w:val="00AA3EA7"/>
    <w:rsid w:val="00AA5D17"/>
    <w:rsid w:val="00AA7541"/>
    <w:rsid w:val="00AB03EB"/>
    <w:rsid w:val="00AB0ACA"/>
    <w:rsid w:val="00AB4C47"/>
    <w:rsid w:val="00AB4E5C"/>
    <w:rsid w:val="00AB58C5"/>
    <w:rsid w:val="00AB78A1"/>
    <w:rsid w:val="00AC1B67"/>
    <w:rsid w:val="00AC21B9"/>
    <w:rsid w:val="00AC3C2F"/>
    <w:rsid w:val="00AD269E"/>
    <w:rsid w:val="00AE1362"/>
    <w:rsid w:val="00AE3475"/>
    <w:rsid w:val="00AE3B4B"/>
    <w:rsid w:val="00AE5056"/>
    <w:rsid w:val="00AE69D5"/>
    <w:rsid w:val="00AF11AD"/>
    <w:rsid w:val="00AF705E"/>
    <w:rsid w:val="00B00325"/>
    <w:rsid w:val="00B00C95"/>
    <w:rsid w:val="00B02A5C"/>
    <w:rsid w:val="00B04BF9"/>
    <w:rsid w:val="00B04D0E"/>
    <w:rsid w:val="00B101AE"/>
    <w:rsid w:val="00B10AED"/>
    <w:rsid w:val="00B14F82"/>
    <w:rsid w:val="00B15FF6"/>
    <w:rsid w:val="00B16099"/>
    <w:rsid w:val="00B20D5C"/>
    <w:rsid w:val="00B224C3"/>
    <w:rsid w:val="00B3045C"/>
    <w:rsid w:val="00B31005"/>
    <w:rsid w:val="00B35B73"/>
    <w:rsid w:val="00B46895"/>
    <w:rsid w:val="00B50375"/>
    <w:rsid w:val="00B518E7"/>
    <w:rsid w:val="00B51CEB"/>
    <w:rsid w:val="00B546AC"/>
    <w:rsid w:val="00B54B59"/>
    <w:rsid w:val="00B564ED"/>
    <w:rsid w:val="00B61645"/>
    <w:rsid w:val="00B65503"/>
    <w:rsid w:val="00B678E0"/>
    <w:rsid w:val="00B717BA"/>
    <w:rsid w:val="00B82759"/>
    <w:rsid w:val="00B86DB5"/>
    <w:rsid w:val="00B925D7"/>
    <w:rsid w:val="00B97240"/>
    <w:rsid w:val="00BA31D5"/>
    <w:rsid w:val="00BA5E77"/>
    <w:rsid w:val="00BA6C45"/>
    <w:rsid w:val="00BA6C96"/>
    <w:rsid w:val="00BA74EB"/>
    <w:rsid w:val="00BB09CD"/>
    <w:rsid w:val="00BB1299"/>
    <w:rsid w:val="00BB17FF"/>
    <w:rsid w:val="00BB44FF"/>
    <w:rsid w:val="00BB6174"/>
    <w:rsid w:val="00BC13F0"/>
    <w:rsid w:val="00BC1A8C"/>
    <w:rsid w:val="00BC46F2"/>
    <w:rsid w:val="00BC57C9"/>
    <w:rsid w:val="00BD637F"/>
    <w:rsid w:val="00BD6A65"/>
    <w:rsid w:val="00BE0EBC"/>
    <w:rsid w:val="00BE2B90"/>
    <w:rsid w:val="00BE4498"/>
    <w:rsid w:val="00BE7549"/>
    <w:rsid w:val="00BF54A0"/>
    <w:rsid w:val="00C008A1"/>
    <w:rsid w:val="00C1150B"/>
    <w:rsid w:val="00C127DA"/>
    <w:rsid w:val="00C16F23"/>
    <w:rsid w:val="00C17EED"/>
    <w:rsid w:val="00C22EFE"/>
    <w:rsid w:val="00C24589"/>
    <w:rsid w:val="00C25494"/>
    <w:rsid w:val="00C263A9"/>
    <w:rsid w:val="00C2774B"/>
    <w:rsid w:val="00C304CB"/>
    <w:rsid w:val="00C33388"/>
    <w:rsid w:val="00C348BC"/>
    <w:rsid w:val="00C35432"/>
    <w:rsid w:val="00C40530"/>
    <w:rsid w:val="00C47B64"/>
    <w:rsid w:val="00C5485D"/>
    <w:rsid w:val="00C54DDB"/>
    <w:rsid w:val="00C6024C"/>
    <w:rsid w:val="00C61698"/>
    <w:rsid w:val="00C618CA"/>
    <w:rsid w:val="00C634DF"/>
    <w:rsid w:val="00C6419D"/>
    <w:rsid w:val="00C642FE"/>
    <w:rsid w:val="00C671A3"/>
    <w:rsid w:val="00C6782B"/>
    <w:rsid w:val="00C70827"/>
    <w:rsid w:val="00C70DB6"/>
    <w:rsid w:val="00C72F47"/>
    <w:rsid w:val="00C7406D"/>
    <w:rsid w:val="00C760BD"/>
    <w:rsid w:val="00C778DD"/>
    <w:rsid w:val="00C82180"/>
    <w:rsid w:val="00C83CDC"/>
    <w:rsid w:val="00C868DE"/>
    <w:rsid w:val="00C87166"/>
    <w:rsid w:val="00C8780D"/>
    <w:rsid w:val="00C91510"/>
    <w:rsid w:val="00C91A87"/>
    <w:rsid w:val="00C94364"/>
    <w:rsid w:val="00C950E7"/>
    <w:rsid w:val="00C974F3"/>
    <w:rsid w:val="00CA25B2"/>
    <w:rsid w:val="00CA2D3D"/>
    <w:rsid w:val="00CA579E"/>
    <w:rsid w:val="00CB17AB"/>
    <w:rsid w:val="00CB20F6"/>
    <w:rsid w:val="00CB370E"/>
    <w:rsid w:val="00CC7626"/>
    <w:rsid w:val="00CD2468"/>
    <w:rsid w:val="00CD686B"/>
    <w:rsid w:val="00CD73FF"/>
    <w:rsid w:val="00CE03B3"/>
    <w:rsid w:val="00CE4DDC"/>
    <w:rsid w:val="00CE4F59"/>
    <w:rsid w:val="00CF7827"/>
    <w:rsid w:val="00D014B6"/>
    <w:rsid w:val="00D01595"/>
    <w:rsid w:val="00D01B33"/>
    <w:rsid w:val="00D040E4"/>
    <w:rsid w:val="00D07727"/>
    <w:rsid w:val="00D07854"/>
    <w:rsid w:val="00D1128E"/>
    <w:rsid w:val="00D1202D"/>
    <w:rsid w:val="00D13CF1"/>
    <w:rsid w:val="00D1440B"/>
    <w:rsid w:val="00D23B8B"/>
    <w:rsid w:val="00D2655C"/>
    <w:rsid w:val="00D3137E"/>
    <w:rsid w:val="00D35FEE"/>
    <w:rsid w:val="00D3649D"/>
    <w:rsid w:val="00D403F7"/>
    <w:rsid w:val="00D460F6"/>
    <w:rsid w:val="00D52370"/>
    <w:rsid w:val="00D52D09"/>
    <w:rsid w:val="00D53CA9"/>
    <w:rsid w:val="00D54ADA"/>
    <w:rsid w:val="00D55A55"/>
    <w:rsid w:val="00D66A0B"/>
    <w:rsid w:val="00D67F9F"/>
    <w:rsid w:val="00D7152D"/>
    <w:rsid w:val="00D722F5"/>
    <w:rsid w:val="00D760E8"/>
    <w:rsid w:val="00D80458"/>
    <w:rsid w:val="00D81DC9"/>
    <w:rsid w:val="00D85316"/>
    <w:rsid w:val="00D8788F"/>
    <w:rsid w:val="00D95194"/>
    <w:rsid w:val="00D95560"/>
    <w:rsid w:val="00DA15F2"/>
    <w:rsid w:val="00DA1A87"/>
    <w:rsid w:val="00DA1DD3"/>
    <w:rsid w:val="00DA3F7E"/>
    <w:rsid w:val="00DA497E"/>
    <w:rsid w:val="00DA5EB0"/>
    <w:rsid w:val="00DB31E6"/>
    <w:rsid w:val="00DB3494"/>
    <w:rsid w:val="00DB3998"/>
    <w:rsid w:val="00DB4EF1"/>
    <w:rsid w:val="00DB533D"/>
    <w:rsid w:val="00DB7101"/>
    <w:rsid w:val="00DC310E"/>
    <w:rsid w:val="00DD18EE"/>
    <w:rsid w:val="00DD4F36"/>
    <w:rsid w:val="00DE2CDE"/>
    <w:rsid w:val="00DF0DB7"/>
    <w:rsid w:val="00DF14D8"/>
    <w:rsid w:val="00DF1C07"/>
    <w:rsid w:val="00DF1EF1"/>
    <w:rsid w:val="00E0068D"/>
    <w:rsid w:val="00E00FCF"/>
    <w:rsid w:val="00E03A21"/>
    <w:rsid w:val="00E03BC1"/>
    <w:rsid w:val="00E05243"/>
    <w:rsid w:val="00E057D5"/>
    <w:rsid w:val="00E0596B"/>
    <w:rsid w:val="00E064F0"/>
    <w:rsid w:val="00E06740"/>
    <w:rsid w:val="00E0678B"/>
    <w:rsid w:val="00E06E55"/>
    <w:rsid w:val="00E07955"/>
    <w:rsid w:val="00E10FCE"/>
    <w:rsid w:val="00E11CDD"/>
    <w:rsid w:val="00E16018"/>
    <w:rsid w:val="00E162F6"/>
    <w:rsid w:val="00E17580"/>
    <w:rsid w:val="00E17EE8"/>
    <w:rsid w:val="00E22822"/>
    <w:rsid w:val="00E22F80"/>
    <w:rsid w:val="00E24CA7"/>
    <w:rsid w:val="00E270A4"/>
    <w:rsid w:val="00E32693"/>
    <w:rsid w:val="00E33E23"/>
    <w:rsid w:val="00E340E7"/>
    <w:rsid w:val="00E34C59"/>
    <w:rsid w:val="00E3776F"/>
    <w:rsid w:val="00E37CC7"/>
    <w:rsid w:val="00E37F0B"/>
    <w:rsid w:val="00E409BC"/>
    <w:rsid w:val="00E4218F"/>
    <w:rsid w:val="00E4236A"/>
    <w:rsid w:val="00E4433E"/>
    <w:rsid w:val="00E45641"/>
    <w:rsid w:val="00E471DB"/>
    <w:rsid w:val="00E56EA9"/>
    <w:rsid w:val="00E56EDB"/>
    <w:rsid w:val="00E6229E"/>
    <w:rsid w:val="00E63347"/>
    <w:rsid w:val="00E64F7E"/>
    <w:rsid w:val="00E71FDC"/>
    <w:rsid w:val="00E72BF9"/>
    <w:rsid w:val="00E81901"/>
    <w:rsid w:val="00E82297"/>
    <w:rsid w:val="00E82EBF"/>
    <w:rsid w:val="00E858FC"/>
    <w:rsid w:val="00E9193B"/>
    <w:rsid w:val="00E9392D"/>
    <w:rsid w:val="00E94256"/>
    <w:rsid w:val="00E94861"/>
    <w:rsid w:val="00EA18E3"/>
    <w:rsid w:val="00EA496A"/>
    <w:rsid w:val="00EA636C"/>
    <w:rsid w:val="00EA7331"/>
    <w:rsid w:val="00EB1409"/>
    <w:rsid w:val="00EB1FC7"/>
    <w:rsid w:val="00EB2323"/>
    <w:rsid w:val="00EB3173"/>
    <w:rsid w:val="00EB4966"/>
    <w:rsid w:val="00EB4972"/>
    <w:rsid w:val="00EB4BD4"/>
    <w:rsid w:val="00EB740D"/>
    <w:rsid w:val="00EC36F8"/>
    <w:rsid w:val="00EC42C8"/>
    <w:rsid w:val="00EC5E40"/>
    <w:rsid w:val="00EC5E67"/>
    <w:rsid w:val="00EC7BD5"/>
    <w:rsid w:val="00ED00DB"/>
    <w:rsid w:val="00ED2263"/>
    <w:rsid w:val="00ED3041"/>
    <w:rsid w:val="00ED33EB"/>
    <w:rsid w:val="00ED5B56"/>
    <w:rsid w:val="00EE08FA"/>
    <w:rsid w:val="00EE6134"/>
    <w:rsid w:val="00EE6FD0"/>
    <w:rsid w:val="00EE70DE"/>
    <w:rsid w:val="00EE7F27"/>
    <w:rsid w:val="00EF2738"/>
    <w:rsid w:val="00EF5D8A"/>
    <w:rsid w:val="00EF6005"/>
    <w:rsid w:val="00EF6A95"/>
    <w:rsid w:val="00EF70B1"/>
    <w:rsid w:val="00F00410"/>
    <w:rsid w:val="00F00853"/>
    <w:rsid w:val="00F03BC6"/>
    <w:rsid w:val="00F06AB0"/>
    <w:rsid w:val="00F165C0"/>
    <w:rsid w:val="00F21C33"/>
    <w:rsid w:val="00F22265"/>
    <w:rsid w:val="00F23A75"/>
    <w:rsid w:val="00F24CE2"/>
    <w:rsid w:val="00F259E3"/>
    <w:rsid w:val="00F2608C"/>
    <w:rsid w:val="00F27E23"/>
    <w:rsid w:val="00F3635D"/>
    <w:rsid w:val="00F372A9"/>
    <w:rsid w:val="00F403F9"/>
    <w:rsid w:val="00F40FFC"/>
    <w:rsid w:val="00F4126E"/>
    <w:rsid w:val="00F4189E"/>
    <w:rsid w:val="00F41A38"/>
    <w:rsid w:val="00F4520F"/>
    <w:rsid w:val="00F515CD"/>
    <w:rsid w:val="00F66128"/>
    <w:rsid w:val="00F66242"/>
    <w:rsid w:val="00F67451"/>
    <w:rsid w:val="00F70DF0"/>
    <w:rsid w:val="00F713F4"/>
    <w:rsid w:val="00F7149C"/>
    <w:rsid w:val="00F71AAA"/>
    <w:rsid w:val="00F7665A"/>
    <w:rsid w:val="00F80D72"/>
    <w:rsid w:val="00F820A0"/>
    <w:rsid w:val="00F90360"/>
    <w:rsid w:val="00F903FD"/>
    <w:rsid w:val="00FA2AB1"/>
    <w:rsid w:val="00FA2AE1"/>
    <w:rsid w:val="00FA464F"/>
    <w:rsid w:val="00FA4715"/>
    <w:rsid w:val="00FA5732"/>
    <w:rsid w:val="00FA6361"/>
    <w:rsid w:val="00FA6C6F"/>
    <w:rsid w:val="00FB2976"/>
    <w:rsid w:val="00FB2A4D"/>
    <w:rsid w:val="00FB4414"/>
    <w:rsid w:val="00FB76B2"/>
    <w:rsid w:val="00FC08C2"/>
    <w:rsid w:val="00FC2EC7"/>
    <w:rsid w:val="00FC55B4"/>
    <w:rsid w:val="00FD5707"/>
    <w:rsid w:val="00FE0585"/>
    <w:rsid w:val="00FE167B"/>
    <w:rsid w:val="00FE3B1E"/>
    <w:rsid w:val="00FE6515"/>
    <w:rsid w:val="00FE79AC"/>
    <w:rsid w:val="00FF0748"/>
    <w:rsid w:val="00FF1682"/>
    <w:rsid w:val="00FF3276"/>
    <w:rsid w:val="00FF52CA"/>
    <w:rsid w:val="00FF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C412CF-7443-44DD-A046-E532927BE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137E"/>
    <w:pPr>
      <w:tabs>
        <w:tab w:val="center" w:pos="4252"/>
        <w:tab w:val="right" w:pos="8504"/>
      </w:tabs>
      <w:snapToGrid w:val="0"/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D3137E"/>
    <w:rPr>
      <w:rFonts w:ascii="MS PGothic" w:eastAsia="MS PGothic" w:hAnsi="MS PGothic" w:cs="MS PGothic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D3137E"/>
    <w:pPr>
      <w:tabs>
        <w:tab w:val="center" w:pos="4252"/>
        <w:tab w:val="right" w:pos="8504"/>
      </w:tabs>
      <w:snapToGrid w:val="0"/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D3137E"/>
    <w:rPr>
      <w:rFonts w:ascii="MS PGothic" w:eastAsia="MS PGothic" w:hAnsi="MS PGothic" w:cs="MS PGothic"/>
      <w:sz w:val="24"/>
      <w:szCs w:val="24"/>
      <w:lang w:eastAsia="ja-JP"/>
    </w:rPr>
  </w:style>
  <w:style w:type="character" w:customStyle="1" w:styleId="tlid-translation">
    <w:name w:val="tlid-translation"/>
    <w:basedOn w:val="DefaultParagraphFont"/>
    <w:rsid w:val="00D3137E"/>
  </w:style>
  <w:style w:type="character" w:customStyle="1" w:styleId="highlight">
    <w:name w:val="highlight"/>
    <w:basedOn w:val="DefaultParagraphFont"/>
    <w:rsid w:val="00D3137E"/>
  </w:style>
  <w:style w:type="paragraph" w:styleId="ListParagraph">
    <w:name w:val="List Paragraph"/>
    <w:basedOn w:val="Normal"/>
    <w:uiPriority w:val="34"/>
    <w:qFormat/>
    <w:rsid w:val="00D3137E"/>
    <w:pPr>
      <w:spacing w:after="0" w:line="240" w:lineRule="auto"/>
      <w:ind w:leftChars="400" w:left="840"/>
    </w:pPr>
    <w:rPr>
      <w:rFonts w:ascii="MS PGothic" w:eastAsia="MS PGothic" w:hAnsi="MS PGothic" w:cs="MS PGothic"/>
      <w:sz w:val="24"/>
      <w:szCs w:val="24"/>
      <w:lang w:eastAsia="ja-JP"/>
    </w:rPr>
  </w:style>
  <w:style w:type="character" w:styleId="HTMLCite">
    <w:name w:val="HTML Cite"/>
    <w:basedOn w:val="DefaultParagraphFont"/>
    <w:uiPriority w:val="99"/>
    <w:semiHidden/>
    <w:unhideWhenUsed/>
    <w:rsid w:val="00D3137E"/>
    <w:rPr>
      <w:i/>
      <w:iCs/>
    </w:rPr>
  </w:style>
  <w:style w:type="character" w:customStyle="1" w:styleId="author">
    <w:name w:val="author"/>
    <w:basedOn w:val="DefaultParagraphFont"/>
    <w:rsid w:val="00D3137E"/>
  </w:style>
  <w:style w:type="character" w:customStyle="1" w:styleId="articletitle">
    <w:name w:val="articletitle"/>
    <w:basedOn w:val="DefaultParagraphFont"/>
    <w:rsid w:val="00D3137E"/>
  </w:style>
  <w:style w:type="character" w:customStyle="1" w:styleId="journaltitle">
    <w:name w:val="journaltitle"/>
    <w:basedOn w:val="DefaultParagraphFont"/>
    <w:rsid w:val="00D3137E"/>
  </w:style>
  <w:style w:type="character" w:customStyle="1" w:styleId="pubyear">
    <w:name w:val="pubyear"/>
    <w:basedOn w:val="DefaultParagraphFont"/>
    <w:rsid w:val="00D3137E"/>
  </w:style>
  <w:style w:type="character" w:customStyle="1" w:styleId="vol">
    <w:name w:val="vol"/>
    <w:basedOn w:val="DefaultParagraphFont"/>
    <w:rsid w:val="00D3137E"/>
  </w:style>
  <w:style w:type="character" w:customStyle="1" w:styleId="pagefirst">
    <w:name w:val="pagefirst"/>
    <w:basedOn w:val="DefaultParagraphFont"/>
    <w:rsid w:val="00D3137E"/>
  </w:style>
  <w:style w:type="character" w:customStyle="1" w:styleId="pagelast">
    <w:name w:val="pagelast"/>
    <w:basedOn w:val="DefaultParagraphFont"/>
    <w:rsid w:val="00D3137E"/>
  </w:style>
  <w:style w:type="character" w:styleId="Hyperlink">
    <w:name w:val="Hyperlink"/>
    <w:basedOn w:val="DefaultParagraphFont"/>
    <w:uiPriority w:val="99"/>
    <w:unhideWhenUsed/>
    <w:rsid w:val="00D3137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3137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313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37E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37E"/>
    <w:rPr>
      <w:rFonts w:ascii="MS PGothic" w:eastAsia="MS PGothic" w:hAnsi="MS PGothic" w:cs="MS PGothic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3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37E"/>
    <w:rPr>
      <w:rFonts w:ascii="MS PGothic" w:eastAsia="MS PGothic" w:hAnsi="MS PGothic" w:cs="MS PGothic"/>
      <w:b/>
      <w:bCs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D3137E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styleId="ListBullet">
    <w:name w:val="List Bullet"/>
    <w:basedOn w:val="Normal"/>
    <w:uiPriority w:val="99"/>
    <w:unhideWhenUsed/>
    <w:rsid w:val="00D3137E"/>
    <w:pPr>
      <w:numPr>
        <w:numId w:val="5"/>
      </w:numPr>
      <w:spacing w:after="0" w:line="240" w:lineRule="auto"/>
      <w:contextualSpacing/>
    </w:pPr>
    <w:rPr>
      <w:rFonts w:ascii="MS PGothic" w:eastAsia="MS PGothic" w:hAnsi="MS PGothic" w:cs="MS PGothic"/>
      <w:sz w:val="24"/>
      <w:szCs w:val="24"/>
      <w:lang w:eastAsia="ja-JP"/>
    </w:rPr>
  </w:style>
  <w:style w:type="paragraph" w:styleId="NoSpacing">
    <w:name w:val="No Spacing"/>
    <w:uiPriority w:val="1"/>
    <w:qFormat/>
    <w:rsid w:val="00D3137E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D3137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D3137E"/>
  </w:style>
  <w:style w:type="character" w:styleId="PageNumber">
    <w:name w:val="page number"/>
    <w:basedOn w:val="DefaultParagraphFont"/>
    <w:uiPriority w:val="99"/>
    <w:semiHidden/>
    <w:unhideWhenUsed/>
    <w:rsid w:val="00D3137E"/>
  </w:style>
  <w:style w:type="numbering" w:customStyle="1" w:styleId="1">
    <w:name w:val="現在のリスト1"/>
    <w:uiPriority w:val="99"/>
    <w:rsid w:val="00D3137E"/>
    <w:pPr>
      <w:numPr>
        <w:numId w:val="17"/>
      </w:numPr>
    </w:pPr>
  </w:style>
  <w:style w:type="numbering" w:customStyle="1" w:styleId="2">
    <w:name w:val="現在のリスト2"/>
    <w:uiPriority w:val="99"/>
    <w:rsid w:val="00D3137E"/>
    <w:pPr>
      <w:numPr>
        <w:numId w:val="18"/>
      </w:numPr>
    </w:pPr>
  </w:style>
  <w:style w:type="numbering" w:customStyle="1" w:styleId="3">
    <w:name w:val="現在のリスト3"/>
    <w:uiPriority w:val="99"/>
    <w:rsid w:val="00D3137E"/>
    <w:pPr>
      <w:numPr>
        <w:numId w:val="19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D3137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D3137E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97</Words>
  <Characters>796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run Anton Morais</dc:creator>
  <cp:keywords/>
  <dc:description/>
  <cp:lastModifiedBy>Stephen Arun Anton Morais</cp:lastModifiedBy>
  <cp:revision>1</cp:revision>
  <dcterms:created xsi:type="dcterms:W3CDTF">2023-02-13T06:14:00Z</dcterms:created>
  <dcterms:modified xsi:type="dcterms:W3CDTF">2023-02-13T06:15:00Z</dcterms:modified>
</cp:coreProperties>
</file>